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E1643" w14:textId="13269AAB" w:rsidR="008B02FC" w:rsidRPr="008B02FC" w:rsidRDefault="008B02FC" w:rsidP="0073153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02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B02F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8B02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formation</w:t>
      </w:r>
    </w:p>
    <w:p w14:paraId="7D4D890A" w14:textId="341E31ED" w:rsidR="00410F66" w:rsidRPr="007A408E" w:rsidRDefault="00983851" w:rsidP="0073153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838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="00410F66" w:rsidRPr="007A40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 </w:t>
      </w:r>
      <w:r w:rsidR="00797235" w:rsidRPr="007A40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410F66" w:rsidRPr="007A40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st of known </w:t>
      </w:r>
      <w:r w:rsidR="00FC3353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ancreatic ductal adenocarcinoma</w:t>
      </w:r>
      <w:r w:rsidR="00410F66" w:rsidRPr="007A40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disposition</w:t>
      </w:r>
      <w:r w:rsidR="00783669" w:rsidRPr="007A40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cancer</w:t>
      </w:r>
      <w:r w:rsidR="00410F66" w:rsidRPr="007A40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s</w:t>
      </w:r>
    </w:p>
    <w:tbl>
      <w:tblPr>
        <w:tblW w:w="6427" w:type="dxa"/>
        <w:tblLook w:val="04A0" w:firstRow="1" w:lastRow="0" w:firstColumn="1" w:lastColumn="0" w:noHBand="0" w:noVBand="1"/>
      </w:tblPr>
      <w:tblGrid>
        <w:gridCol w:w="1137"/>
        <w:gridCol w:w="5290"/>
      </w:tblGrid>
      <w:tr w:rsidR="007A408E" w:rsidRPr="007A408E" w14:paraId="6056803D" w14:textId="77777777" w:rsidTr="00731536">
        <w:trPr>
          <w:trHeight w:val="312"/>
        </w:trPr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803B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803C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hway</w:t>
            </w:r>
          </w:p>
        </w:tc>
      </w:tr>
      <w:tr w:rsidR="007A408E" w:rsidRPr="007A408E" w14:paraId="60568040" w14:textId="77777777" w:rsidTr="00731536">
        <w:trPr>
          <w:trHeight w:val="312"/>
        </w:trPr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3E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KN2A</w:t>
            </w:r>
          </w:p>
        </w:tc>
        <w:tc>
          <w:tcPr>
            <w:tcW w:w="5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3F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growth</w:t>
            </w:r>
          </w:p>
        </w:tc>
      </w:tr>
      <w:tr w:rsidR="007A408E" w:rsidRPr="007A408E" w14:paraId="60568043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1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RA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2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growth</w:t>
            </w:r>
          </w:p>
        </w:tc>
      </w:tr>
      <w:tr w:rsidR="007A408E" w:rsidRPr="007A408E" w14:paraId="60568046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4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N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5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growth</w:t>
            </w:r>
          </w:p>
        </w:tc>
      </w:tr>
      <w:tr w:rsidR="007A408E" w:rsidRPr="007A408E" w14:paraId="60568049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7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D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8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growth</w:t>
            </w:r>
          </w:p>
        </w:tc>
      </w:tr>
      <w:tr w:rsidR="007A408E" w:rsidRPr="007A408E" w14:paraId="6056804C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A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K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B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growth</w:t>
            </w:r>
          </w:p>
        </w:tc>
      </w:tr>
      <w:tr w:rsidR="007A408E" w:rsidRPr="007A408E" w14:paraId="6056804F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D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5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4E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growth</w:t>
            </w:r>
          </w:p>
        </w:tc>
      </w:tr>
      <w:tr w:rsidR="007A408E" w:rsidRPr="007A408E" w14:paraId="1F213052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701C" w14:textId="6B5CD9AF" w:rsidR="00000F09" w:rsidRPr="007A408E" w:rsidRDefault="00000F09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C25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A9BC" w14:textId="2D215753" w:rsidR="00000F09" w:rsidRPr="007A408E" w:rsidRDefault="00000F09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cycle</w:t>
            </w:r>
          </w:p>
        </w:tc>
      </w:tr>
      <w:tr w:rsidR="007A408E" w:rsidRPr="007A408E" w14:paraId="0F7320CF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AC8F" w14:textId="1ACCF963" w:rsidR="00000F09" w:rsidRPr="007A408E" w:rsidRDefault="00000F09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C25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B8EC" w14:textId="27C2A811" w:rsidR="00000F09" w:rsidRPr="007A408E" w:rsidRDefault="00000F09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cycle</w:t>
            </w:r>
          </w:p>
        </w:tc>
      </w:tr>
      <w:tr w:rsidR="007A408E" w:rsidRPr="007A408E" w14:paraId="60568052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0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1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migration</w:t>
            </w:r>
          </w:p>
        </w:tc>
      </w:tr>
      <w:tr w:rsidR="007A408E" w:rsidRPr="007A408E" w14:paraId="60568055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3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LL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4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invasion</w:t>
            </w:r>
          </w:p>
        </w:tc>
      </w:tr>
      <w:tr w:rsidR="007A408E" w:rsidRPr="007A408E" w14:paraId="60568058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6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M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7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damage response</w:t>
            </w:r>
          </w:p>
        </w:tc>
      </w:tr>
      <w:tr w:rsidR="007A408E" w:rsidRPr="007A408E" w14:paraId="260A4183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6610" w14:textId="3E20BAAA" w:rsidR="00B055D1" w:rsidRPr="007A408E" w:rsidRDefault="00B055D1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EK</w:t>
            </w:r>
            <w:r w:rsidRPr="007A408E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6973" w14:textId="029C6424" w:rsidR="00B055D1" w:rsidRPr="007A408E" w:rsidRDefault="00B055D1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damage response</w:t>
            </w:r>
          </w:p>
        </w:tc>
      </w:tr>
      <w:tr w:rsidR="007A408E" w:rsidRPr="007A408E" w14:paraId="6056805B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9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EK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A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damage response</w:t>
            </w:r>
          </w:p>
        </w:tc>
      </w:tr>
      <w:tr w:rsidR="007A408E" w:rsidRPr="007A408E" w14:paraId="6056805E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C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LH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D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mismatch repair</w:t>
            </w:r>
          </w:p>
        </w:tc>
      </w:tr>
      <w:tr w:rsidR="007A408E" w:rsidRPr="007A408E" w14:paraId="60568061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F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SH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0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mismatch repair</w:t>
            </w:r>
          </w:p>
        </w:tc>
      </w:tr>
      <w:tr w:rsidR="007A408E" w:rsidRPr="007A408E" w14:paraId="60568064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2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SH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3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mismatch repair</w:t>
            </w:r>
          </w:p>
        </w:tc>
      </w:tr>
      <w:tr w:rsidR="007A408E" w:rsidRPr="007A408E" w14:paraId="60568067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5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MS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6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mismatch repair</w:t>
            </w:r>
          </w:p>
        </w:tc>
      </w:tr>
      <w:tr w:rsidR="007A408E" w:rsidRPr="007A408E" w14:paraId="6056806A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8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CAM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9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letion of </w:t>
            </w: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CAM</w:t>
            </w: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lencing </w:t>
            </w: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SH2</w:t>
            </w: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xpression</w:t>
            </w:r>
          </w:p>
        </w:tc>
      </w:tr>
      <w:tr w:rsidR="007A408E" w:rsidRPr="007A408E" w14:paraId="6056806D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B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RD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C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70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E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CA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6F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73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1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CA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2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76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4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NC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5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79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7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NC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8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7C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A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NCG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B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7F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D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NCM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7E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82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0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TYH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1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85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3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BN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4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88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6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LB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7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8B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9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LN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A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8E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C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LQ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D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416BF624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4F60" w14:textId="40BD482F" w:rsidR="005C00DF" w:rsidRPr="007A408E" w:rsidRDefault="005C00DF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DA49" w14:textId="3C2D4351" w:rsidR="005C00DF" w:rsidRPr="007A408E" w:rsidRDefault="005C00DF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C53D6E2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C052" w14:textId="250874F2" w:rsidR="005C00DF" w:rsidRPr="007A408E" w:rsidRDefault="005C00DF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1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B699" w14:textId="2F7C3F5C" w:rsidR="005C00DF" w:rsidRPr="007A408E" w:rsidRDefault="005C00DF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45F1A18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288D" w14:textId="29BF9911" w:rsidR="005C00DF" w:rsidRPr="007A408E" w:rsidRDefault="005C00DF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1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7310" w14:textId="4C978A75" w:rsidR="005C00DF" w:rsidRPr="007A408E" w:rsidRDefault="005C00DF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 repair</w:t>
            </w:r>
          </w:p>
        </w:tc>
      </w:tr>
      <w:tr w:rsidR="007A408E" w:rsidRPr="007A408E" w14:paraId="60568091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8F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FTR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0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</w:tr>
      <w:tr w:rsidR="007A408E" w:rsidRPr="007A408E" w14:paraId="60568094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2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CPA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3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</w:tr>
      <w:tr w:rsidR="007A408E" w:rsidRPr="007A408E" w14:paraId="60568097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5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PB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6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</w:tr>
      <w:tr w:rsidR="007A408E" w:rsidRPr="007A408E" w14:paraId="6056809A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8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TR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9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</w:tr>
      <w:tr w:rsidR="007A408E" w:rsidRPr="007A408E" w14:paraId="6056809D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B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GT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C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</w:tr>
      <w:tr w:rsidR="007A408E" w:rsidRPr="007A408E" w14:paraId="605680A0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E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SS1</w:t>
            </w:r>
          </w:p>
        </w:tc>
        <w:tc>
          <w:tcPr>
            <w:tcW w:w="5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9F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</w:tr>
      <w:tr w:rsidR="007A408E" w:rsidRPr="007A408E" w14:paraId="605680A3" w14:textId="77777777" w:rsidTr="00731536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80A1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INK1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80A2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</w:tr>
    </w:tbl>
    <w:p w14:paraId="605680A5" w14:textId="44D2F97F" w:rsidR="00F145E6" w:rsidRPr="007A408E" w:rsidRDefault="00F145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408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828B48" w14:textId="362831C2" w:rsidR="00F145E6" w:rsidRPr="007A408E" w:rsidRDefault="00931031" w:rsidP="0073153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3103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  <w:r w:rsidR="00F145E6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2. Pa</w:t>
      </w:r>
      <w:r w:rsidR="00AB08C5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ticipants’</w:t>
      </w:r>
      <w:r w:rsidR="00F145E6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demographics</w:t>
      </w:r>
    </w:p>
    <w:tbl>
      <w:tblPr>
        <w:tblW w:w="4338" w:type="dxa"/>
        <w:tblLook w:val="04A0" w:firstRow="1" w:lastRow="0" w:firstColumn="1" w:lastColumn="0" w:noHBand="0" w:noVBand="1"/>
      </w:tblPr>
      <w:tblGrid>
        <w:gridCol w:w="2268"/>
        <w:gridCol w:w="1453"/>
        <w:gridCol w:w="617"/>
      </w:tblGrid>
      <w:tr w:rsidR="007A408E" w:rsidRPr="007A408E" w14:paraId="605680AC" w14:textId="77777777" w:rsidTr="00731536">
        <w:trPr>
          <w:trHeight w:val="312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5680A9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80AA" w14:textId="6DB9FF62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E501B6"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E501B6"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80AB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</w:tr>
      <w:tr w:rsidR="007A408E" w:rsidRPr="007A408E" w14:paraId="605680AF" w14:textId="77777777" w:rsidTr="00731536">
        <w:trPr>
          <w:trHeight w:val="312"/>
        </w:trPr>
        <w:tc>
          <w:tcPr>
            <w:tcW w:w="37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80AD" w14:textId="01DECFDA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AE" w14:textId="77777777" w:rsidR="004C1B08" w:rsidRPr="007A408E" w:rsidRDefault="004C1B08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A408E" w:rsidRPr="007A408E" w14:paraId="605680B3" w14:textId="77777777" w:rsidTr="00D4499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80B0" w14:textId="5BD88DEC" w:rsidR="004C1B08" w:rsidRPr="007A408E" w:rsidRDefault="00E40194" w:rsidP="00731536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1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2" w14:textId="77777777" w:rsidR="004C1B08" w:rsidRPr="007A408E" w:rsidRDefault="004C1B08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408E" w:rsidRPr="007A408E" w14:paraId="605680B7" w14:textId="77777777" w:rsidTr="00D4499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80B4" w14:textId="1DC98BA1" w:rsidR="004C1B08" w:rsidRPr="007A408E" w:rsidRDefault="00E40194" w:rsidP="00731536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5" w14:textId="35BA42BA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1</w:t>
            </w:r>
            <w:r w:rsidR="00EE03A3"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6" w14:textId="77777777" w:rsidR="004C1B08" w:rsidRPr="007A408E" w:rsidRDefault="004C1B08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408E" w:rsidRPr="007A408E" w14:paraId="605680BB" w14:textId="77777777" w:rsidTr="00D4499D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80B8" w14:textId="57FE5164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9" w14:textId="77777777" w:rsidR="004C1B08" w:rsidRPr="007A408E" w:rsidRDefault="004C1B08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A" w14:textId="77777777" w:rsidR="004C1B08" w:rsidRPr="007A408E" w:rsidRDefault="004C1B08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408E" w:rsidRPr="007A408E" w14:paraId="605680BF" w14:textId="77777777" w:rsidTr="00D4499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80BC" w14:textId="5285421E" w:rsidR="004C1B08" w:rsidRPr="007A408E" w:rsidRDefault="00E40194" w:rsidP="00731536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D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BE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7A408E" w:rsidRPr="007A408E" w14:paraId="605680C3" w14:textId="77777777" w:rsidTr="00D4499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80C0" w14:textId="6306ADA1" w:rsidR="004C1B08" w:rsidRPr="007A408E" w:rsidRDefault="00E40194" w:rsidP="00731536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C1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C2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7A408E" w:rsidRPr="007A408E" w14:paraId="605680C7" w14:textId="77777777" w:rsidTr="00731536">
        <w:trPr>
          <w:trHeight w:val="31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5680C4" w14:textId="45C5E14C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C5" w14:textId="77777777" w:rsidR="004C1B08" w:rsidRPr="007A408E" w:rsidRDefault="004C1B08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0C6" w14:textId="77777777" w:rsidR="004C1B08" w:rsidRPr="007A408E" w:rsidRDefault="004C1B08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6887" w:rsidRPr="007A408E" w14:paraId="605680CB" w14:textId="77777777" w:rsidTr="0073153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5680C8" w14:textId="37DA77A7" w:rsidR="004C1B08" w:rsidRPr="007A408E" w:rsidRDefault="00E40194" w:rsidP="00731536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80C9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80CA" w14:textId="77777777" w:rsidR="004C1B08" w:rsidRPr="007A408E" w:rsidRDefault="00E40194" w:rsidP="004C1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605680D8" w14:textId="77777777" w:rsidR="004C1B08" w:rsidRPr="007A408E" w:rsidRDefault="004C1B08" w:rsidP="00023E7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5680D9" w14:textId="77777777" w:rsidR="004C1B08" w:rsidRPr="007A408E" w:rsidRDefault="004C1B08" w:rsidP="00023E7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C1B08" w:rsidRPr="007A408E" w:rsidSect="0009574C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7DEE92" w14:textId="59C924C4" w:rsidR="001B0C3B" w:rsidRPr="007A408E" w:rsidRDefault="00535610" w:rsidP="00731536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3561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  <w:r w:rsidR="001B0C3B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3. SpliceAI-predicted germline variants affecting splicing in the 7</w:t>
      </w:r>
      <w:r w:rsidR="004E7EF2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50</w:t>
      </w:r>
      <w:r w:rsidR="001B0C3B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-gene </w:t>
      </w:r>
      <w:r w:rsidR="00A76F67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ancreatic ductal adenocarcinoma</w:t>
      </w:r>
      <w:r w:rsidR="001B0C3B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virtual panel identified in patients</w:t>
      </w:r>
      <w:r w:rsidR="00A76F67" w:rsidRPr="007A40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pancreatic ductal adenocarcinoma</w:t>
      </w:r>
    </w:p>
    <w:tbl>
      <w:tblPr>
        <w:tblW w:w="12348" w:type="dxa"/>
        <w:tblLook w:val="04A0" w:firstRow="1" w:lastRow="0" w:firstColumn="1" w:lastColumn="0" w:noHBand="0" w:noVBand="1"/>
      </w:tblPr>
      <w:tblGrid>
        <w:gridCol w:w="1305"/>
        <w:gridCol w:w="1387"/>
        <w:gridCol w:w="1757"/>
        <w:gridCol w:w="1383"/>
        <w:gridCol w:w="1641"/>
        <w:gridCol w:w="1254"/>
        <w:gridCol w:w="1420"/>
        <w:gridCol w:w="850"/>
        <w:gridCol w:w="1351"/>
      </w:tblGrid>
      <w:tr w:rsidR="007A408E" w:rsidRPr="007A408E" w14:paraId="179CCB89" w14:textId="77777777" w:rsidTr="00F3649F">
        <w:trPr>
          <w:trHeight w:val="1296"/>
        </w:trPr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3F09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40F7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237F3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equenc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90E30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nt Classification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22806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liceAI*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63549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nomAD Allele Frequency (Total / East Asian)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719D2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Var Clinical Significance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6122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93901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risk events</w:t>
            </w:r>
          </w:p>
        </w:tc>
      </w:tr>
      <w:tr w:rsidR="007A408E" w:rsidRPr="007A408E" w14:paraId="7BA501BB" w14:textId="77777777" w:rsidTr="00F3649F">
        <w:trPr>
          <w:trHeight w:val="1826"/>
        </w:trPr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F705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7A1F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:43067551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C21D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074+57C&gt;T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BDFB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on variant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3227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G 0.74 (2 bp)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F88E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2 / 0.0039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391F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5CC9" w14:textId="4B8EE0EF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0004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750B" w14:textId="67AFBDC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bookmarkStart w:id="0" w:name="_GoBack"/>
            <w:bookmarkEnd w:id="0"/>
          </w:p>
        </w:tc>
      </w:tr>
      <w:tr w:rsidR="007A408E" w:rsidRPr="007A408E" w14:paraId="334DBC48" w14:textId="77777777" w:rsidTr="00F3649F">
        <w:trPr>
          <w:trHeight w:val="81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1DE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EF10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29BC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762185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1F5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943-6G&gt;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039E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lice varian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667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 0.73 (3 bp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ADBD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0638 / 0.0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E9DA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0E5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0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BCB9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, colon cancer</w:t>
            </w:r>
          </w:p>
        </w:tc>
      </w:tr>
      <w:tr w:rsidR="007A408E" w:rsidRPr="007A408E" w14:paraId="4BA7281C" w14:textId="77777777" w:rsidTr="00F3649F">
        <w:trPr>
          <w:trHeight w:val="51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D0A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C07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:524072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98C1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C534</w:t>
            </w:r>
            <w:proofErr w:type="gramStart"/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:p</w:t>
            </w:r>
            <w:proofErr w:type="gramEnd"/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G178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E048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onymous SNV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E86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G 0.59 (2 bp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48C0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3 / 0.00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C124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/Likely benig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8A6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00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2AD5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7A408E" w:rsidRPr="007A408E" w14:paraId="4204A374" w14:textId="77777777" w:rsidTr="00F3649F">
        <w:trPr>
          <w:trHeight w:val="77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A864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596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:1846524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7C7D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69+163G&gt;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AED0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on varian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E83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G 0.51 (-13 bp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4655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06371 / 0.0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168D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9BD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00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8B52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 history of cancer, diabetes</w:t>
            </w:r>
          </w:p>
        </w:tc>
      </w:tr>
      <w:tr w:rsidR="007A408E" w:rsidRPr="007A408E" w14:paraId="2BC894A5" w14:textId="77777777" w:rsidTr="00731536">
        <w:trPr>
          <w:trHeight w:val="558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ABD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9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A715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:36299117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CA2F9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977-75C&gt;T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51C32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on variant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02D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G 0.90 (2 bp)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BB68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A758C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3EF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003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2AD21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</w:tr>
      <w:tr w:rsidR="007A408E" w:rsidRPr="007A408E" w14:paraId="65574B5E" w14:textId="77777777" w:rsidTr="00731536">
        <w:trPr>
          <w:trHeight w:val="1197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469F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COR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22F1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:12445693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667F1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62+176G&gt;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E7412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on variant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C98F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G 0.58 (-1 bp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1F75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FA14C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B9A0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00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D00DF" w14:textId="77777777" w:rsidR="001B0C3B" w:rsidRPr="007A408E" w:rsidRDefault="001B0C3B" w:rsidP="00F3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0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 history of cancer, cholelithiasis, diabetes</w:t>
            </w:r>
          </w:p>
        </w:tc>
      </w:tr>
    </w:tbl>
    <w:p w14:paraId="14BDCDDE" w14:textId="767D79C5" w:rsidR="006E0088" w:rsidRPr="007A408E" w:rsidRDefault="0071465D" w:rsidP="00731536">
      <w:pPr>
        <w:tabs>
          <w:tab w:val="left" w:pos="1106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A408E">
        <w:rPr>
          <w:rFonts w:ascii="Times New Roman" w:eastAsia="Times New Roman" w:hAnsi="Times New Roman" w:cs="Times New Roman"/>
          <w:color w:val="000000" w:themeColor="text1"/>
        </w:rPr>
        <w:t>*</w:t>
      </w:r>
      <w:r w:rsidRPr="007A408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G: acceptor gain; AL: acceptor loss; DG: donor gain; DL: donor loss.</w:t>
      </w:r>
    </w:p>
    <w:p w14:paraId="4C9D3260" w14:textId="77777777" w:rsidR="006E0088" w:rsidRPr="007A408E" w:rsidRDefault="006E0088" w:rsidP="006E00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568125" w14:textId="2A990D3A" w:rsidR="006E0088" w:rsidRPr="007A408E" w:rsidRDefault="006E0088" w:rsidP="00731536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6E0088" w:rsidRPr="007A408E" w:rsidSect="004C1B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568128" w14:textId="1276655F" w:rsidR="00226049" w:rsidRDefault="008064B4" w:rsidP="0073153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64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6577DB" w:rsidRPr="007A4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40194" w:rsidRPr="007A4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40194" w:rsidRPr="007A4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low chart showing the step-wise analysis of </w:t>
      </w:r>
      <w:r w:rsidR="00A76F67" w:rsidRPr="007A4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E40194" w:rsidRPr="007A4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ole</w:t>
      </w:r>
      <w:r w:rsidR="00F047BE" w:rsidRPr="007A4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40194" w:rsidRPr="007A4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ome sequencing</w:t>
      </w:r>
    </w:p>
    <w:p w14:paraId="60568129" w14:textId="2456ECF2" w:rsidR="00226049" w:rsidRPr="007A408E" w:rsidRDefault="008064B4" w:rsidP="00537D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1EDAC66" wp14:editId="296B8A5F">
            <wp:extent cx="4805875" cy="6941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427" cy="694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6049" w:rsidRPr="007A408E" w:rsidSect="0022604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104EE" w14:textId="77777777" w:rsidR="009D64FB" w:rsidRDefault="009D64FB" w:rsidP="001B0C3B">
      <w:pPr>
        <w:spacing w:after="0" w:line="240" w:lineRule="auto"/>
      </w:pPr>
      <w:r>
        <w:separator/>
      </w:r>
    </w:p>
  </w:endnote>
  <w:endnote w:type="continuationSeparator" w:id="0">
    <w:p w14:paraId="3DE88C7A" w14:textId="77777777" w:rsidR="009D64FB" w:rsidRDefault="009D64FB" w:rsidP="001B0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500AE" w14:textId="77777777" w:rsidR="009D64FB" w:rsidRDefault="009D64FB" w:rsidP="001B0C3B">
      <w:pPr>
        <w:spacing w:after="0" w:line="240" w:lineRule="auto"/>
      </w:pPr>
      <w:r>
        <w:separator/>
      </w:r>
    </w:p>
  </w:footnote>
  <w:footnote w:type="continuationSeparator" w:id="0">
    <w:p w14:paraId="0EBA3488" w14:textId="77777777" w:rsidR="009D64FB" w:rsidRDefault="009D64FB" w:rsidP="001B0C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00639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B9D31E1" w14:textId="3B5D4496" w:rsidR="00F330B3" w:rsidRPr="00731536" w:rsidRDefault="00F330B3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3153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3153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3153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3153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3153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0741534" w14:textId="77777777" w:rsidR="00F330B3" w:rsidRDefault="00F330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07C19"/>
    <w:multiLevelType w:val="hybridMultilevel"/>
    <w:tmpl w:val="CF2C5024"/>
    <w:lvl w:ilvl="0" w:tplc="435C78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128CAE" w:tentative="1">
      <w:start w:val="1"/>
      <w:numFmt w:val="lowerLetter"/>
      <w:lvlText w:val="%2."/>
      <w:lvlJc w:val="left"/>
      <w:pPr>
        <w:ind w:left="1440" w:hanging="360"/>
      </w:pPr>
    </w:lvl>
    <w:lvl w:ilvl="2" w:tplc="873442B2" w:tentative="1">
      <w:start w:val="1"/>
      <w:numFmt w:val="lowerRoman"/>
      <w:lvlText w:val="%3."/>
      <w:lvlJc w:val="right"/>
      <w:pPr>
        <w:ind w:left="2160" w:hanging="180"/>
      </w:pPr>
    </w:lvl>
    <w:lvl w:ilvl="3" w:tplc="35D4544A" w:tentative="1">
      <w:start w:val="1"/>
      <w:numFmt w:val="decimal"/>
      <w:lvlText w:val="%4."/>
      <w:lvlJc w:val="left"/>
      <w:pPr>
        <w:ind w:left="2880" w:hanging="360"/>
      </w:pPr>
    </w:lvl>
    <w:lvl w:ilvl="4" w:tplc="1B96AC18" w:tentative="1">
      <w:start w:val="1"/>
      <w:numFmt w:val="lowerLetter"/>
      <w:lvlText w:val="%5."/>
      <w:lvlJc w:val="left"/>
      <w:pPr>
        <w:ind w:left="3600" w:hanging="360"/>
      </w:pPr>
    </w:lvl>
    <w:lvl w:ilvl="5" w:tplc="9DDC8B72" w:tentative="1">
      <w:start w:val="1"/>
      <w:numFmt w:val="lowerRoman"/>
      <w:lvlText w:val="%6."/>
      <w:lvlJc w:val="right"/>
      <w:pPr>
        <w:ind w:left="4320" w:hanging="180"/>
      </w:pPr>
    </w:lvl>
    <w:lvl w:ilvl="6" w:tplc="0C7412DC" w:tentative="1">
      <w:start w:val="1"/>
      <w:numFmt w:val="decimal"/>
      <w:lvlText w:val="%7."/>
      <w:lvlJc w:val="left"/>
      <w:pPr>
        <w:ind w:left="5040" w:hanging="360"/>
      </w:pPr>
    </w:lvl>
    <w:lvl w:ilvl="7" w:tplc="068C9C00" w:tentative="1">
      <w:start w:val="1"/>
      <w:numFmt w:val="lowerLetter"/>
      <w:lvlText w:val="%8."/>
      <w:lvlJc w:val="left"/>
      <w:pPr>
        <w:ind w:left="5760" w:hanging="360"/>
      </w:pPr>
    </w:lvl>
    <w:lvl w:ilvl="8" w:tplc="5600A8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AD4571"/>
    <w:multiLevelType w:val="hybridMultilevel"/>
    <w:tmpl w:val="83D878E6"/>
    <w:lvl w:ilvl="0" w:tplc="DB4A65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20BC06" w:tentative="1">
      <w:start w:val="1"/>
      <w:numFmt w:val="lowerLetter"/>
      <w:lvlText w:val="%2."/>
      <w:lvlJc w:val="left"/>
      <w:pPr>
        <w:ind w:left="1440" w:hanging="360"/>
      </w:pPr>
    </w:lvl>
    <w:lvl w:ilvl="2" w:tplc="A24A6256" w:tentative="1">
      <w:start w:val="1"/>
      <w:numFmt w:val="lowerRoman"/>
      <w:lvlText w:val="%3."/>
      <w:lvlJc w:val="right"/>
      <w:pPr>
        <w:ind w:left="2160" w:hanging="180"/>
      </w:pPr>
    </w:lvl>
    <w:lvl w:ilvl="3" w:tplc="DAA6CC22" w:tentative="1">
      <w:start w:val="1"/>
      <w:numFmt w:val="decimal"/>
      <w:lvlText w:val="%4."/>
      <w:lvlJc w:val="left"/>
      <w:pPr>
        <w:ind w:left="2880" w:hanging="360"/>
      </w:pPr>
    </w:lvl>
    <w:lvl w:ilvl="4" w:tplc="EA56A99C" w:tentative="1">
      <w:start w:val="1"/>
      <w:numFmt w:val="lowerLetter"/>
      <w:lvlText w:val="%5."/>
      <w:lvlJc w:val="left"/>
      <w:pPr>
        <w:ind w:left="3600" w:hanging="360"/>
      </w:pPr>
    </w:lvl>
    <w:lvl w:ilvl="5" w:tplc="7624CE68" w:tentative="1">
      <w:start w:val="1"/>
      <w:numFmt w:val="lowerRoman"/>
      <w:lvlText w:val="%6."/>
      <w:lvlJc w:val="right"/>
      <w:pPr>
        <w:ind w:left="4320" w:hanging="180"/>
      </w:pPr>
    </w:lvl>
    <w:lvl w:ilvl="6" w:tplc="E94C9E7A" w:tentative="1">
      <w:start w:val="1"/>
      <w:numFmt w:val="decimal"/>
      <w:lvlText w:val="%7."/>
      <w:lvlJc w:val="left"/>
      <w:pPr>
        <w:ind w:left="5040" w:hanging="360"/>
      </w:pPr>
    </w:lvl>
    <w:lvl w:ilvl="7" w:tplc="4EB279B4" w:tentative="1">
      <w:start w:val="1"/>
      <w:numFmt w:val="lowerLetter"/>
      <w:lvlText w:val="%8."/>
      <w:lvlJc w:val="left"/>
      <w:pPr>
        <w:ind w:left="5760" w:hanging="360"/>
      </w:pPr>
    </w:lvl>
    <w:lvl w:ilvl="8" w:tplc="92C89B3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rvtvee5app8eeatr5fe5zsv2xsr2ft20s&quot;&gt;CopyPaste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ft0p9ptsb02wdqe9aag5e5a5xsx2tfv5z0pf&quot;&gt;00_endnote_20220424&lt;record-ids&gt;&lt;item&gt;9694&lt;/item&gt;&lt;item&gt;9695&lt;/item&gt;&lt;/record-ids&gt;&lt;/item&gt;&lt;/Libraries&gt;"/>
  </w:docVars>
  <w:rsids>
    <w:rsidRoot w:val="006B5834"/>
    <w:rsid w:val="00000ADD"/>
    <w:rsid w:val="00000F09"/>
    <w:rsid w:val="00002398"/>
    <w:rsid w:val="0000391E"/>
    <w:rsid w:val="00004456"/>
    <w:rsid w:val="00005205"/>
    <w:rsid w:val="000065D6"/>
    <w:rsid w:val="00015215"/>
    <w:rsid w:val="000155F9"/>
    <w:rsid w:val="00015D1F"/>
    <w:rsid w:val="00017828"/>
    <w:rsid w:val="0002197E"/>
    <w:rsid w:val="00022785"/>
    <w:rsid w:val="000233A6"/>
    <w:rsid w:val="00023E7A"/>
    <w:rsid w:val="00025B90"/>
    <w:rsid w:val="00025F10"/>
    <w:rsid w:val="00026125"/>
    <w:rsid w:val="000269F7"/>
    <w:rsid w:val="00030CE8"/>
    <w:rsid w:val="00030FEC"/>
    <w:rsid w:val="00031418"/>
    <w:rsid w:val="00031639"/>
    <w:rsid w:val="0003477E"/>
    <w:rsid w:val="00036157"/>
    <w:rsid w:val="0003745D"/>
    <w:rsid w:val="000375D8"/>
    <w:rsid w:val="00037A52"/>
    <w:rsid w:val="00041509"/>
    <w:rsid w:val="0004187A"/>
    <w:rsid w:val="00041FA8"/>
    <w:rsid w:val="00042D65"/>
    <w:rsid w:val="0004474E"/>
    <w:rsid w:val="00045335"/>
    <w:rsid w:val="00046ECE"/>
    <w:rsid w:val="0004718D"/>
    <w:rsid w:val="000515DD"/>
    <w:rsid w:val="00051E3C"/>
    <w:rsid w:val="000544D1"/>
    <w:rsid w:val="000548DA"/>
    <w:rsid w:val="00055385"/>
    <w:rsid w:val="000568E5"/>
    <w:rsid w:val="00060F4D"/>
    <w:rsid w:val="00061F7B"/>
    <w:rsid w:val="00062629"/>
    <w:rsid w:val="00063CC7"/>
    <w:rsid w:val="00065F15"/>
    <w:rsid w:val="00066E7A"/>
    <w:rsid w:val="00066F69"/>
    <w:rsid w:val="00070FB6"/>
    <w:rsid w:val="000710F4"/>
    <w:rsid w:val="000722D7"/>
    <w:rsid w:val="00072C14"/>
    <w:rsid w:val="00073AC8"/>
    <w:rsid w:val="00074A95"/>
    <w:rsid w:val="00074AB6"/>
    <w:rsid w:val="00077C59"/>
    <w:rsid w:val="000828FC"/>
    <w:rsid w:val="000840D2"/>
    <w:rsid w:val="00091881"/>
    <w:rsid w:val="00094D79"/>
    <w:rsid w:val="0009574C"/>
    <w:rsid w:val="0009679E"/>
    <w:rsid w:val="0009782D"/>
    <w:rsid w:val="000A038C"/>
    <w:rsid w:val="000A0D8B"/>
    <w:rsid w:val="000A59D6"/>
    <w:rsid w:val="000A7167"/>
    <w:rsid w:val="000A7E86"/>
    <w:rsid w:val="000B2BA0"/>
    <w:rsid w:val="000B5457"/>
    <w:rsid w:val="000B5F07"/>
    <w:rsid w:val="000B5FDF"/>
    <w:rsid w:val="000B7FE6"/>
    <w:rsid w:val="000C0D91"/>
    <w:rsid w:val="000C3AEA"/>
    <w:rsid w:val="000D0081"/>
    <w:rsid w:val="000D088B"/>
    <w:rsid w:val="000D4385"/>
    <w:rsid w:val="000E31B3"/>
    <w:rsid w:val="000E559A"/>
    <w:rsid w:val="000E6E3F"/>
    <w:rsid w:val="000F2956"/>
    <w:rsid w:val="000F3998"/>
    <w:rsid w:val="000F59CE"/>
    <w:rsid w:val="000F5A2F"/>
    <w:rsid w:val="000F7109"/>
    <w:rsid w:val="000F7F5B"/>
    <w:rsid w:val="00100614"/>
    <w:rsid w:val="00101159"/>
    <w:rsid w:val="001117B3"/>
    <w:rsid w:val="00112B54"/>
    <w:rsid w:val="001172FD"/>
    <w:rsid w:val="00120801"/>
    <w:rsid w:val="00120E79"/>
    <w:rsid w:val="00121321"/>
    <w:rsid w:val="001307F7"/>
    <w:rsid w:val="00133596"/>
    <w:rsid w:val="00133F16"/>
    <w:rsid w:val="00135571"/>
    <w:rsid w:val="00136459"/>
    <w:rsid w:val="00136C82"/>
    <w:rsid w:val="00141201"/>
    <w:rsid w:val="00142206"/>
    <w:rsid w:val="0014337B"/>
    <w:rsid w:val="001452B0"/>
    <w:rsid w:val="00150DB7"/>
    <w:rsid w:val="00152989"/>
    <w:rsid w:val="001557CF"/>
    <w:rsid w:val="00156D42"/>
    <w:rsid w:val="00164471"/>
    <w:rsid w:val="00164903"/>
    <w:rsid w:val="00165865"/>
    <w:rsid w:val="001662E2"/>
    <w:rsid w:val="00166F26"/>
    <w:rsid w:val="00166F8C"/>
    <w:rsid w:val="00167FAC"/>
    <w:rsid w:val="00171461"/>
    <w:rsid w:val="001720EC"/>
    <w:rsid w:val="00172282"/>
    <w:rsid w:val="001723B2"/>
    <w:rsid w:val="00172572"/>
    <w:rsid w:val="00175DDE"/>
    <w:rsid w:val="00175F68"/>
    <w:rsid w:val="00180003"/>
    <w:rsid w:val="00180A89"/>
    <w:rsid w:val="00180B66"/>
    <w:rsid w:val="00180ED0"/>
    <w:rsid w:val="001842DB"/>
    <w:rsid w:val="00184522"/>
    <w:rsid w:val="00187962"/>
    <w:rsid w:val="00187BA7"/>
    <w:rsid w:val="00190043"/>
    <w:rsid w:val="001934D4"/>
    <w:rsid w:val="00195412"/>
    <w:rsid w:val="001A004B"/>
    <w:rsid w:val="001A00BC"/>
    <w:rsid w:val="001A0D2F"/>
    <w:rsid w:val="001A1FD6"/>
    <w:rsid w:val="001A6BFB"/>
    <w:rsid w:val="001A772D"/>
    <w:rsid w:val="001A7A26"/>
    <w:rsid w:val="001B0C3B"/>
    <w:rsid w:val="001B19AE"/>
    <w:rsid w:val="001B1FD2"/>
    <w:rsid w:val="001B277B"/>
    <w:rsid w:val="001B55CC"/>
    <w:rsid w:val="001B5A95"/>
    <w:rsid w:val="001B5AB4"/>
    <w:rsid w:val="001B7DCB"/>
    <w:rsid w:val="001C0766"/>
    <w:rsid w:val="001C0CE0"/>
    <w:rsid w:val="001C1529"/>
    <w:rsid w:val="001C3383"/>
    <w:rsid w:val="001C5C50"/>
    <w:rsid w:val="001C66A7"/>
    <w:rsid w:val="001C673E"/>
    <w:rsid w:val="001D2948"/>
    <w:rsid w:val="001D37C8"/>
    <w:rsid w:val="001D4ABE"/>
    <w:rsid w:val="001D63DB"/>
    <w:rsid w:val="001D66E3"/>
    <w:rsid w:val="001E0766"/>
    <w:rsid w:val="001E2A3A"/>
    <w:rsid w:val="001E5100"/>
    <w:rsid w:val="001E59BB"/>
    <w:rsid w:val="001E75F0"/>
    <w:rsid w:val="001F1817"/>
    <w:rsid w:val="001F390C"/>
    <w:rsid w:val="001F42BB"/>
    <w:rsid w:val="001F4712"/>
    <w:rsid w:val="001F7C65"/>
    <w:rsid w:val="00202498"/>
    <w:rsid w:val="002035BA"/>
    <w:rsid w:val="00203DA2"/>
    <w:rsid w:val="0020521A"/>
    <w:rsid w:val="0020605D"/>
    <w:rsid w:val="00207765"/>
    <w:rsid w:val="00210C40"/>
    <w:rsid w:val="002113A6"/>
    <w:rsid w:val="00212918"/>
    <w:rsid w:val="00214057"/>
    <w:rsid w:val="0021457D"/>
    <w:rsid w:val="002154F4"/>
    <w:rsid w:val="00216CC3"/>
    <w:rsid w:val="002172D7"/>
    <w:rsid w:val="00220B65"/>
    <w:rsid w:val="00222E24"/>
    <w:rsid w:val="00224C5B"/>
    <w:rsid w:val="00226049"/>
    <w:rsid w:val="0023058E"/>
    <w:rsid w:val="002313BC"/>
    <w:rsid w:val="002316C9"/>
    <w:rsid w:val="00235D3D"/>
    <w:rsid w:val="00240008"/>
    <w:rsid w:val="002403A5"/>
    <w:rsid w:val="00240820"/>
    <w:rsid w:val="0024229B"/>
    <w:rsid w:val="002429A0"/>
    <w:rsid w:val="00243D8F"/>
    <w:rsid w:val="0024449F"/>
    <w:rsid w:val="002457C6"/>
    <w:rsid w:val="002466AD"/>
    <w:rsid w:val="00247D51"/>
    <w:rsid w:val="00252CDA"/>
    <w:rsid w:val="002563ED"/>
    <w:rsid w:val="002571F1"/>
    <w:rsid w:val="002611F0"/>
    <w:rsid w:val="002629A2"/>
    <w:rsid w:val="0026414B"/>
    <w:rsid w:val="00264ECA"/>
    <w:rsid w:val="0026772D"/>
    <w:rsid w:val="0027136B"/>
    <w:rsid w:val="0027153E"/>
    <w:rsid w:val="00271D5D"/>
    <w:rsid w:val="00274DE8"/>
    <w:rsid w:val="00275DF7"/>
    <w:rsid w:val="00276CE0"/>
    <w:rsid w:val="00281ACC"/>
    <w:rsid w:val="00284DE5"/>
    <w:rsid w:val="00285CDD"/>
    <w:rsid w:val="00286077"/>
    <w:rsid w:val="00287D17"/>
    <w:rsid w:val="002901A6"/>
    <w:rsid w:val="002949B3"/>
    <w:rsid w:val="002951A5"/>
    <w:rsid w:val="00296AB6"/>
    <w:rsid w:val="002A02B6"/>
    <w:rsid w:val="002A0E19"/>
    <w:rsid w:val="002A4B83"/>
    <w:rsid w:val="002A4D20"/>
    <w:rsid w:val="002A5602"/>
    <w:rsid w:val="002A7A34"/>
    <w:rsid w:val="002B12E2"/>
    <w:rsid w:val="002B178C"/>
    <w:rsid w:val="002B52AA"/>
    <w:rsid w:val="002B75E4"/>
    <w:rsid w:val="002C11E0"/>
    <w:rsid w:val="002C287C"/>
    <w:rsid w:val="002C3F8B"/>
    <w:rsid w:val="002C4373"/>
    <w:rsid w:val="002C6A22"/>
    <w:rsid w:val="002C7A7A"/>
    <w:rsid w:val="002D10A2"/>
    <w:rsid w:val="002D2939"/>
    <w:rsid w:val="002D3E70"/>
    <w:rsid w:val="002D50B3"/>
    <w:rsid w:val="002D6396"/>
    <w:rsid w:val="002D7B86"/>
    <w:rsid w:val="002E3C86"/>
    <w:rsid w:val="002E3F53"/>
    <w:rsid w:val="002E4477"/>
    <w:rsid w:val="002E50AD"/>
    <w:rsid w:val="002E5443"/>
    <w:rsid w:val="002E692B"/>
    <w:rsid w:val="002F1152"/>
    <w:rsid w:val="002F3BFD"/>
    <w:rsid w:val="002F408A"/>
    <w:rsid w:val="0030005F"/>
    <w:rsid w:val="003005A5"/>
    <w:rsid w:val="00300994"/>
    <w:rsid w:val="00300A3E"/>
    <w:rsid w:val="00303028"/>
    <w:rsid w:val="00304745"/>
    <w:rsid w:val="00304F23"/>
    <w:rsid w:val="00305D91"/>
    <w:rsid w:val="00305FB6"/>
    <w:rsid w:val="00307285"/>
    <w:rsid w:val="00311A89"/>
    <w:rsid w:val="003127B4"/>
    <w:rsid w:val="00312F2F"/>
    <w:rsid w:val="003204D9"/>
    <w:rsid w:val="003209B5"/>
    <w:rsid w:val="00320AA0"/>
    <w:rsid w:val="00320B07"/>
    <w:rsid w:val="003307A3"/>
    <w:rsid w:val="0033155C"/>
    <w:rsid w:val="0033263E"/>
    <w:rsid w:val="00333752"/>
    <w:rsid w:val="003340F8"/>
    <w:rsid w:val="0033430C"/>
    <w:rsid w:val="00335536"/>
    <w:rsid w:val="003406BE"/>
    <w:rsid w:val="00343452"/>
    <w:rsid w:val="00343DAF"/>
    <w:rsid w:val="00345F46"/>
    <w:rsid w:val="0034701D"/>
    <w:rsid w:val="00350B14"/>
    <w:rsid w:val="003514CB"/>
    <w:rsid w:val="00353287"/>
    <w:rsid w:val="00354BF7"/>
    <w:rsid w:val="00355172"/>
    <w:rsid w:val="00357655"/>
    <w:rsid w:val="0035780E"/>
    <w:rsid w:val="003652F3"/>
    <w:rsid w:val="003670F5"/>
    <w:rsid w:val="00367992"/>
    <w:rsid w:val="00371A04"/>
    <w:rsid w:val="0037301F"/>
    <w:rsid w:val="00374CED"/>
    <w:rsid w:val="003774D4"/>
    <w:rsid w:val="00377623"/>
    <w:rsid w:val="003853FB"/>
    <w:rsid w:val="003907D2"/>
    <w:rsid w:val="00391B18"/>
    <w:rsid w:val="00393129"/>
    <w:rsid w:val="00394EB7"/>
    <w:rsid w:val="00396C31"/>
    <w:rsid w:val="00397D50"/>
    <w:rsid w:val="003A3689"/>
    <w:rsid w:val="003A3ED5"/>
    <w:rsid w:val="003A5FC3"/>
    <w:rsid w:val="003A6399"/>
    <w:rsid w:val="003A63F1"/>
    <w:rsid w:val="003A65AD"/>
    <w:rsid w:val="003A755C"/>
    <w:rsid w:val="003A7B2A"/>
    <w:rsid w:val="003B0B59"/>
    <w:rsid w:val="003B19B6"/>
    <w:rsid w:val="003B4128"/>
    <w:rsid w:val="003C148B"/>
    <w:rsid w:val="003C1A8D"/>
    <w:rsid w:val="003C40E0"/>
    <w:rsid w:val="003C4396"/>
    <w:rsid w:val="003C5EC5"/>
    <w:rsid w:val="003D16A3"/>
    <w:rsid w:val="003D221B"/>
    <w:rsid w:val="003D27EC"/>
    <w:rsid w:val="003D3825"/>
    <w:rsid w:val="003D7BF6"/>
    <w:rsid w:val="003E0347"/>
    <w:rsid w:val="003E2C18"/>
    <w:rsid w:val="003E322C"/>
    <w:rsid w:val="003E6BF5"/>
    <w:rsid w:val="003E6C7C"/>
    <w:rsid w:val="003F05EA"/>
    <w:rsid w:val="003F12F7"/>
    <w:rsid w:val="003F25BE"/>
    <w:rsid w:val="003F29C6"/>
    <w:rsid w:val="003F6571"/>
    <w:rsid w:val="003F6FD1"/>
    <w:rsid w:val="003F7738"/>
    <w:rsid w:val="003F7A13"/>
    <w:rsid w:val="00401A43"/>
    <w:rsid w:val="0040223E"/>
    <w:rsid w:val="004043FF"/>
    <w:rsid w:val="00405CE9"/>
    <w:rsid w:val="0041023D"/>
    <w:rsid w:val="00410F66"/>
    <w:rsid w:val="00411355"/>
    <w:rsid w:val="00413C06"/>
    <w:rsid w:val="00413DB1"/>
    <w:rsid w:val="0041424B"/>
    <w:rsid w:val="00414A4F"/>
    <w:rsid w:val="00414DD5"/>
    <w:rsid w:val="00417182"/>
    <w:rsid w:val="00417D8D"/>
    <w:rsid w:val="004212C6"/>
    <w:rsid w:val="00422C21"/>
    <w:rsid w:val="0042359D"/>
    <w:rsid w:val="00425120"/>
    <w:rsid w:val="00425A0D"/>
    <w:rsid w:val="00427015"/>
    <w:rsid w:val="00427681"/>
    <w:rsid w:val="004314B7"/>
    <w:rsid w:val="004314E9"/>
    <w:rsid w:val="00431856"/>
    <w:rsid w:val="00432C2E"/>
    <w:rsid w:val="004332F1"/>
    <w:rsid w:val="00434C43"/>
    <w:rsid w:val="004401D7"/>
    <w:rsid w:val="00442CC0"/>
    <w:rsid w:val="0045193E"/>
    <w:rsid w:val="00451D4B"/>
    <w:rsid w:val="004528BE"/>
    <w:rsid w:val="00454860"/>
    <w:rsid w:val="00456A14"/>
    <w:rsid w:val="00457B15"/>
    <w:rsid w:val="004603F1"/>
    <w:rsid w:val="00460BC0"/>
    <w:rsid w:val="00463C49"/>
    <w:rsid w:val="004658F8"/>
    <w:rsid w:val="00465949"/>
    <w:rsid w:val="00465EA4"/>
    <w:rsid w:val="00467E1F"/>
    <w:rsid w:val="00472291"/>
    <w:rsid w:val="0047427A"/>
    <w:rsid w:val="00483A8A"/>
    <w:rsid w:val="0048426B"/>
    <w:rsid w:val="004857A5"/>
    <w:rsid w:val="00486121"/>
    <w:rsid w:val="00486B49"/>
    <w:rsid w:val="00486F7C"/>
    <w:rsid w:val="00494986"/>
    <w:rsid w:val="00494AE9"/>
    <w:rsid w:val="00495770"/>
    <w:rsid w:val="004A25A5"/>
    <w:rsid w:val="004A2D9E"/>
    <w:rsid w:val="004A2F3A"/>
    <w:rsid w:val="004A2F52"/>
    <w:rsid w:val="004A390E"/>
    <w:rsid w:val="004B0BAA"/>
    <w:rsid w:val="004B4323"/>
    <w:rsid w:val="004B50FF"/>
    <w:rsid w:val="004B6720"/>
    <w:rsid w:val="004B75A2"/>
    <w:rsid w:val="004B7E45"/>
    <w:rsid w:val="004C0F2D"/>
    <w:rsid w:val="004C10F3"/>
    <w:rsid w:val="004C1B08"/>
    <w:rsid w:val="004C1CCB"/>
    <w:rsid w:val="004C2AA6"/>
    <w:rsid w:val="004C36F0"/>
    <w:rsid w:val="004C665B"/>
    <w:rsid w:val="004C7F59"/>
    <w:rsid w:val="004D4244"/>
    <w:rsid w:val="004D5A2A"/>
    <w:rsid w:val="004D5B75"/>
    <w:rsid w:val="004D63BF"/>
    <w:rsid w:val="004E034C"/>
    <w:rsid w:val="004E100D"/>
    <w:rsid w:val="004E3940"/>
    <w:rsid w:val="004E4245"/>
    <w:rsid w:val="004E4438"/>
    <w:rsid w:val="004E4D04"/>
    <w:rsid w:val="004E5131"/>
    <w:rsid w:val="004E557C"/>
    <w:rsid w:val="004E7670"/>
    <w:rsid w:val="004E7EF2"/>
    <w:rsid w:val="004F2162"/>
    <w:rsid w:val="004F3175"/>
    <w:rsid w:val="004F4138"/>
    <w:rsid w:val="004F699A"/>
    <w:rsid w:val="004F7866"/>
    <w:rsid w:val="005003CB"/>
    <w:rsid w:val="00500DCB"/>
    <w:rsid w:val="00502273"/>
    <w:rsid w:val="0050280A"/>
    <w:rsid w:val="00503313"/>
    <w:rsid w:val="00503AF4"/>
    <w:rsid w:val="00504408"/>
    <w:rsid w:val="00504595"/>
    <w:rsid w:val="00505465"/>
    <w:rsid w:val="00505B50"/>
    <w:rsid w:val="00505C6C"/>
    <w:rsid w:val="005070B6"/>
    <w:rsid w:val="0050714F"/>
    <w:rsid w:val="005100A6"/>
    <w:rsid w:val="00512DB7"/>
    <w:rsid w:val="005156FD"/>
    <w:rsid w:val="00516FC6"/>
    <w:rsid w:val="005213A8"/>
    <w:rsid w:val="00521B2E"/>
    <w:rsid w:val="00522280"/>
    <w:rsid w:val="0052249B"/>
    <w:rsid w:val="005248E5"/>
    <w:rsid w:val="00525688"/>
    <w:rsid w:val="00527D0A"/>
    <w:rsid w:val="00531433"/>
    <w:rsid w:val="00531C7A"/>
    <w:rsid w:val="005320C1"/>
    <w:rsid w:val="00534399"/>
    <w:rsid w:val="00535610"/>
    <w:rsid w:val="00535688"/>
    <w:rsid w:val="00536ACE"/>
    <w:rsid w:val="00537A9C"/>
    <w:rsid w:val="00537D1D"/>
    <w:rsid w:val="0054086B"/>
    <w:rsid w:val="00543B41"/>
    <w:rsid w:val="00543F05"/>
    <w:rsid w:val="0054590C"/>
    <w:rsid w:val="005472FB"/>
    <w:rsid w:val="0055021D"/>
    <w:rsid w:val="0055029C"/>
    <w:rsid w:val="00555DEC"/>
    <w:rsid w:val="00561308"/>
    <w:rsid w:val="00561557"/>
    <w:rsid w:val="005618E8"/>
    <w:rsid w:val="0056241D"/>
    <w:rsid w:val="00563B9F"/>
    <w:rsid w:val="00564C79"/>
    <w:rsid w:val="00566AAB"/>
    <w:rsid w:val="0057039A"/>
    <w:rsid w:val="005714FE"/>
    <w:rsid w:val="00572AD7"/>
    <w:rsid w:val="00572FD0"/>
    <w:rsid w:val="00575E5D"/>
    <w:rsid w:val="00576277"/>
    <w:rsid w:val="005773D0"/>
    <w:rsid w:val="00580DEF"/>
    <w:rsid w:val="00580FD0"/>
    <w:rsid w:val="0058177F"/>
    <w:rsid w:val="00585130"/>
    <w:rsid w:val="00585D4E"/>
    <w:rsid w:val="00586BEE"/>
    <w:rsid w:val="00586F5A"/>
    <w:rsid w:val="00587E07"/>
    <w:rsid w:val="00593405"/>
    <w:rsid w:val="00595B36"/>
    <w:rsid w:val="00596EC8"/>
    <w:rsid w:val="00597336"/>
    <w:rsid w:val="005A34E5"/>
    <w:rsid w:val="005A4F8F"/>
    <w:rsid w:val="005A52C9"/>
    <w:rsid w:val="005A695B"/>
    <w:rsid w:val="005A6A84"/>
    <w:rsid w:val="005A6EDD"/>
    <w:rsid w:val="005A7560"/>
    <w:rsid w:val="005B0638"/>
    <w:rsid w:val="005B27AB"/>
    <w:rsid w:val="005B4F8E"/>
    <w:rsid w:val="005C00DF"/>
    <w:rsid w:val="005C1342"/>
    <w:rsid w:val="005C27BE"/>
    <w:rsid w:val="005C36C4"/>
    <w:rsid w:val="005C3F9A"/>
    <w:rsid w:val="005C48F3"/>
    <w:rsid w:val="005D0113"/>
    <w:rsid w:val="005D175C"/>
    <w:rsid w:val="005D1C55"/>
    <w:rsid w:val="005D1DB8"/>
    <w:rsid w:val="005D1FBA"/>
    <w:rsid w:val="005D28D3"/>
    <w:rsid w:val="005D45CD"/>
    <w:rsid w:val="005D4924"/>
    <w:rsid w:val="005D4D59"/>
    <w:rsid w:val="005D5BC5"/>
    <w:rsid w:val="005D639C"/>
    <w:rsid w:val="005D65B2"/>
    <w:rsid w:val="005D6709"/>
    <w:rsid w:val="005E0013"/>
    <w:rsid w:val="005E213D"/>
    <w:rsid w:val="005E317D"/>
    <w:rsid w:val="005E5B82"/>
    <w:rsid w:val="005F12B3"/>
    <w:rsid w:val="005F2A77"/>
    <w:rsid w:val="006019F6"/>
    <w:rsid w:val="00603F59"/>
    <w:rsid w:val="0060599A"/>
    <w:rsid w:val="00607EAB"/>
    <w:rsid w:val="00612D49"/>
    <w:rsid w:val="0061450C"/>
    <w:rsid w:val="00615C35"/>
    <w:rsid w:val="00615F57"/>
    <w:rsid w:val="006167D3"/>
    <w:rsid w:val="00616A65"/>
    <w:rsid w:val="00617ABE"/>
    <w:rsid w:val="00617EFC"/>
    <w:rsid w:val="00620A26"/>
    <w:rsid w:val="00621659"/>
    <w:rsid w:val="00621726"/>
    <w:rsid w:val="00622456"/>
    <w:rsid w:val="00623E5D"/>
    <w:rsid w:val="00633386"/>
    <w:rsid w:val="00637B98"/>
    <w:rsid w:val="00637FCB"/>
    <w:rsid w:val="006401BE"/>
    <w:rsid w:val="00641680"/>
    <w:rsid w:val="00641F2B"/>
    <w:rsid w:val="00641F5D"/>
    <w:rsid w:val="00642355"/>
    <w:rsid w:val="006427E2"/>
    <w:rsid w:val="0064340A"/>
    <w:rsid w:val="00644386"/>
    <w:rsid w:val="00644492"/>
    <w:rsid w:val="00644B6D"/>
    <w:rsid w:val="00645E47"/>
    <w:rsid w:val="00645ECD"/>
    <w:rsid w:val="006472AA"/>
    <w:rsid w:val="0064735E"/>
    <w:rsid w:val="00647543"/>
    <w:rsid w:val="00650402"/>
    <w:rsid w:val="00650EAF"/>
    <w:rsid w:val="006537F3"/>
    <w:rsid w:val="006561CE"/>
    <w:rsid w:val="00656CB3"/>
    <w:rsid w:val="006573B2"/>
    <w:rsid w:val="006577DB"/>
    <w:rsid w:val="00660B82"/>
    <w:rsid w:val="00661C33"/>
    <w:rsid w:val="006620C4"/>
    <w:rsid w:val="006651AF"/>
    <w:rsid w:val="00665889"/>
    <w:rsid w:val="00665DBB"/>
    <w:rsid w:val="00665F35"/>
    <w:rsid w:val="006661F3"/>
    <w:rsid w:val="00666EE5"/>
    <w:rsid w:val="00670EA8"/>
    <w:rsid w:val="00671167"/>
    <w:rsid w:val="00671660"/>
    <w:rsid w:val="00674B4C"/>
    <w:rsid w:val="00674DB2"/>
    <w:rsid w:val="00675145"/>
    <w:rsid w:val="0067532A"/>
    <w:rsid w:val="006766CC"/>
    <w:rsid w:val="00680CE7"/>
    <w:rsid w:val="00681C6D"/>
    <w:rsid w:val="00690A23"/>
    <w:rsid w:val="00690F7B"/>
    <w:rsid w:val="006922FF"/>
    <w:rsid w:val="0069272A"/>
    <w:rsid w:val="00692C86"/>
    <w:rsid w:val="0069469A"/>
    <w:rsid w:val="00695FD2"/>
    <w:rsid w:val="00696566"/>
    <w:rsid w:val="00697ADC"/>
    <w:rsid w:val="00697EFD"/>
    <w:rsid w:val="006A1EB2"/>
    <w:rsid w:val="006A1F95"/>
    <w:rsid w:val="006A2C36"/>
    <w:rsid w:val="006A45B9"/>
    <w:rsid w:val="006A5327"/>
    <w:rsid w:val="006A6415"/>
    <w:rsid w:val="006A749D"/>
    <w:rsid w:val="006B15C4"/>
    <w:rsid w:val="006B3FE9"/>
    <w:rsid w:val="006B418E"/>
    <w:rsid w:val="006B45EA"/>
    <w:rsid w:val="006B4957"/>
    <w:rsid w:val="006B4CB2"/>
    <w:rsid w:val="006B4F61"/>
    <w:rsid w:val="006B5834"/>
    <w:rsid w:val="006B5C9D"/>
    <w:rsid w:val="006B7928"/>
    <w:rsid w:val="006C0FD2"/>
    <w:rsid w:val="006C1206"/>
    <w:rsid w:val="006C1B31"/>
    <w:rsid w:val="006C2020"/>
    <w:rsid w:val="006C4484"/>
    <w:rsid w:val="006C75F2"/>
    <w:rsid w:val="006D0240"/>
    <w:rsid w:val="006D6A58"/>
    <w:rsid w:val="006D6D01"/>
    <w:rsid w:val="006D764D"/>
    <w:rsid w:val="006D7E17"/>
    <w:rsid w:val="006E0088"/>
    <w:rsid w:val="006E3921"/>
    <w:rsid w:val="006F1327"/>
    <w:rsid w:val="006F162F"/>
    <w:rsid w:val="006F18F2"/>
    <w:rsid w:val="006F1EAE"/>
    <w:rsid w:val="006F35E0"/>
    <w:rsid w:val="006F49D8"/>
    <w:rsid w:val="006F4CF9"/>
    <w:rsid w:val="006F57B0"/>
    <w:rsid w:val="006F6656"/>
    <w:rsid w:val="00700D6D"/>
    <w:rsid w:val="00702F01"/>
    <w:rsid w:val="007030DD"/>
    <w:rsid w:val="00704E45"/>
    <w:rsid w:val="007065AD"/>
    <w:rsid w:val="00706E6D"/>
    <w:rsid w:val="00707F19"/>
    <w:rsid w:val="0071465D"/>
    <w:rsid w:val="00715CFC"/>
    <w:rsid w:val="007203CD"/>
    <w:rsid w:val="00721F1E"/>
    <w:rsid w:val="007231DE"/>
    <w:rsid w:val="0072340E"/>
    <w:rsid w:val="007235E9"/>
    <w:rsid w:val="00723EF1"/>
    <w:rsid w:val="007242FA"/>
    <w:rsid w:val="007243C5"/>
    <w:rsid w:val="00724D21"/>
    <w:rsid w:val="00724D2A"/>
    <w:rsid w:val="00727B97"/>
    <w:rsid w:val="00730300"/>
    <w:rsid w:val="00730B40"/>
    <w:rsid w:val="00731536"/>
    <w:rsid w:val="00736636"/>
    <w:rsid w:val="0073676A"/>
    <w:rsid w:val="00741885"/>
    <w:rsid w:val="007422FA"/>
    <w:rsid w:val="007425E8"/>
    <w:rsid w:val="00743537"/>
    <w:rsid w:val="007450CB"/>
    <w:rsid w:val="0074621E"/>
    <w:rsid w:val="00746C2B"/>
    <w:rsid w:val="007478EA"/>
    <w:rsid w:val="00751657"/>
    <w:rsid w:val="007537FE"/>
    <w:rsid w:val="00755847"/>
    <w:rsid w:val="00755C65"/>
    <w:rsid w:val="007567C7"/>
    <w:rsid w:val="007605EE"/>
    <w:rsid w:val="007620B2"/>
    <w:rsid w:val="007631C4"/>
    <w:rsid w:val="00764387"/>
    <w:rsid w:val="0076484C"/>
    <w:rsid w:val="00764B66"/>
    <w:rsid w:val="007704FD"/>
    <w:rsid w:val="0077060F"/>
    <w:rsid w:val="007711A1"/>
    <w:rsid w:val="00771381"/>
    <w:rsid w:val="0077192A"/>
    <w:rsid w:val="00772632"/>
    <w:rsid w:val="0077292A"/>
    <w:rsid w:val="00773181"/>
    <w:rsid w:val="00773D0B"/>
    <w:rsid w:val="0077577C"/>
    <w:rsid w:val="00776DAB"/>
    <w:rsid w:val="00780B01"/>
    <w:rsid w:val="00781780"/>
    <w:rsid w:val="00781C92"/>
    <w:rsid w:val="0078222B"/>
    <w:rsid w:val="00783669"/>
    <w:rsid w:val="00783878"/>
    <w:rsid w:val="00783B3A"/>
    <w:rsid w:val="007858F4"/>
    <w:rsid w:val="00785BEC"/>
    <w:rsid w:val="007862D6"/>
    <w:rsid w:val="007866B2"/>
    <w:rsid w:val="0078775F"/>
    <w:rsid w:val="00787FB2"/>
    <w:rsid w:val="007915AD"/>
    <w:rsid w:val="00792AFD"/>
    <w:rsid w:val="00793316"/>
    <w:rsid w:val="0079467D"/>
    <w:rsid w:val="00796755"/>
    <w:rsid w:val="00796C1E"/>
    <w:rsid w:val="00797235"/>
    <w:rsid w:val="007A0500"/>
    <w:rsid w:val="007A2B8F"/>
    <w:rsid w:val="007A408E"/>
    <w:rsid w:val="007A7369"/>
    <w:rsid w:val="007B0D83"/>
    <w:rsid w:val="007B0FBF"/>
    <w:rsid w:val="007B1983"/>
    <w:rsid w:val="007B2B44"/>
    <w:rsid w:val="007B3FAD"/>
    <w:rsid w:val="007B3FBC"/>
    <w:rsid w:val="007B424E"/>
    <w:rsid w:val="007B44BE"/>
    <w:rsid w:val="007B4909"/>
    <w:rsid w:val="007C09EE"/>
    <w:rsid w:val="007C141F"/>
    <w:rsid w:val="007C1C15"/>
    <w:rsid w:val="007C1FF9"/>
    <w:rsid w:val="007D03F4"/>
    <w:rsid w:val="007D05AE"/>
    <w:rsid w:val="007D106D"/>
    <w:rsid w:val="007D1322"/>
    <w:rsid w:val="007D1B67"/>
    <w:rsid w:val="007D1DA8"/>
    <w:rsid w:val="007D3161"/>
    <w:rsid w:val="007D5399"/>
    <w:rsid w:val="007D6756"/>
    <w:rsid w:val="007E6495"/>
    <w:rsid w:val="007E6661"/>
    <w:rsid w:val="007E6663"/>
    <w:rsid w:val="007E799B"/>
    <w:rsid w:val="007F10A9"/>
    <w:rsid w:val="007F289C"/>
    <w:rsid w:val="007F5612"/>
    <w:rsid w:val="007F612B"/>
    <w:rsid w:val="007F6B5B"/>
    <w:rsid w:val="007F7181"/>
    <w:rsid w:val="007F72A2"/>
    <w:rsid w:val="008020EE"/>
    <w:rsid w:val="00805643"/>
    <w:rsid w:val="008064B4"/>
    <w:rsid w:val="00806752"/>
    <w:rsid w:val="008077DF"/>
    <w:rsid w:val="008104EC"/>
    <w:rsid w:val="00810D50"/>
    <w:rsid w:val="00814D0E"/>
    <w:rsid w:val="0081529E"/>
    <w:rsid w:val="0081617A"/>
    <w:rsid w:val="008161EF"/>
    <w:rsid w:val="008176AD"/>
    <w:rsid w:val="0082091C"/>
    <w:rsid w:val="0082233C"/>
    <w:rsid w:val="00823D09"/>
    <w:rsid w:val="00826DF7"/>
    <w:rsid w:val="00830503"/>
    <w:rsid w:val="00830ADE"/>
    <w:rsid w:val="0083183D"/>
    <w:rsid w:val="008332A2"/>
    <w:rsid w:val="00837C20"/>
    <w:rsid w:val="00840961"/>
    <w:rsid w:val="00842092"/>
    <w:rsid w:val="00845158"/>
    <w:rsid w:val="00847D1B"/>
    <w:rsid w:val="0085117B"/>
    <w:rsid w:val="0086094D"/>
    <w:rsid w:val="00861242"/>
    <w:rsid w:val="0086125A"/>
    <w:rsid w:val="00861EFB"/>
    <w:rsid w:val="008628A3"/>
    <w:rsid w:val="0086475B"/>
    <w:rsid w:val="008665B7"/>
    <w:rsid w:val="00866823"/>
    <w:rsid w:val="00866B09"/>
    <w:rsid w:val="00870824"/>
    <w:rsid w:val="00870FF3"/>
    <w:rsid w:val="008728EC"/>
    <w:rsid w:val="00872CAA"/>
    <w:rsid w:val="00873960"/>
    <w:rsid w:val="00874114"/>
    <w:rsid w:val="008744A9"/>
    <w:rsid w:val="008744C7"/>
    <w:rsid w:val="00874C39"/>
    <w:rsid w:val="008756E8"/>
    <w:rsid w:val="00876BE3"/>
    <w:rsid w:val="00880ADE"/>
    <w:rsid w:val="00882CF8"/>
    <w:rsid w:val="00884205"/>
    <w:rsid w:val="00884C30"/>
    <w:rsid w:val="00884EAF"/>
    <w:rsid w:val="00886B49"/>
    <w:rsid w:val="00890E9D"/>
    <w:rsid w:val="00890EDD"/>
    <w:rsid w:val="00891CC6"/>
    <w:rsid w:val="00892687"/>
    <w:rsid w:val="00893FA4"/>
    <w:rsid w:val="008958FF"/>
    <w:rsid w:val="00896ACA"/>
    <w:rsid w:val="00896CC1"/>
    <w:rsid w:val="00897493"/>
    <w:rsid w:val="008A2B9F"/>
    <w:rsid w:val="008A45E8"/>
    <w:rsid w:val="008A5973"/>
    <w:rsid w:val="008A684B"/>
    <w:rsid w:val="008B02FC"/>
    <w:rsid w:val="008B594B"/>
    <w:rsid w:val="008B5ECD"/>
    <w:rsid w:val="008B6E2E"/>
    <w:rsid w:val="008B7211"/>
    <w:rsid w:val="008B73D9"/>
    <w:rsid w:val="008C003C"/>
    <w:rsid w:val="008C3731"/>
    <w:rsid w:val="008C40D1"/>
    <w:rsid w:val="008C572E"/>
    <w:rsid w:val="008D068E"/>
    <w:rsid w:val="008D0779"/>
    <w:rsid w:val="008D13FE"/>
    <w:rsid w:val="008D24B1"/>
    <w:rsid w:val="008D30A1"/>
    <w:rsid w:val="008D57EF"/>
    <w:rsid w:val="008D5F14"/>
    <w:rsid w:val="008D6D4A"/>
    <w:rsid w:val="008E0419"/>
    <w:rsid w:val="008E2961"/>
    <w:rsid w:val="008E3028"/>
    <w:rsid w:val="008E547E"/>
    <w:rsid w:val="008E6727"/>
    <w:rsid w:val="008F09B1"/>
    <w:rsid w:val="008F0D2F"/>
    <w:rsid w:val="008F0D83"/>
    <w:rsid w:val="008F0E4B"/>
    <w:rsid w:val="008F1C63"/>
    <w:rsid w:val="008F235C"/>
    <w:rsid w:val="008F2EB5"/>
    <w:rsid w:val="008F60A6"/>
    <w:rsid w:val="008F7343"/>
    <w:rsid w:val="0090039A"/>
    <w:rsid w:val="00901F07"/>
    <w:rsid w:val="00903692"/>
    <w:rsid w:val="00905B2F"/>
    <w:rsid w:val="00907E78"/>
    <w:rsid w:val="009103EA"/>
    <w:rsid w:val="0091144E"/>
    <w:rsid w:val="009135A9"/>
    <w:rsid w:val="00914F1D"/>
    <w:rsid w:val="009151F4"/>
    <w:rsid w:val="00917B18"/>
    <w:rsid w:val="009216E3"/>
    <w:rsid w:val="009236A8"/>
    <w:rsid w:val="009237FB"/>
    <w:rsid w:val="0092414C"/>
    <w:rsid w:val="0092522F"/>
    <w:rsid w:val="00925644"/>
    <w:rsid w:val="00925850"/>
    <w:rsid w:val="00926262"/>
    <w:rsid w:val="00931031"/>
    <w:rsid w:val="009311FE"/>
    <w:rsid w:val="009313C0"/>
    <w:rsid w:val="00931A0C"/>
    <w:rsid w:val="009348AF"/>
    <w:rsid w:val="00935A7D"/>
    <w:rsid w:val="00936B23"/>
    <w:rsid w:val="0093751A"/>
    <w:rsid w:val="00944D27"/>
    <w:rsid w:val="00945722"/>
    <w:rsid w:val="00945E18"/>
    <w:rsid w:val="00946685"/>
    <w:rsid w:val="00946E65"/>
    <w:rsid w:val="009471B6"/>
    <w:rsid w:val="00950300"/>
    <w:rsid w:val="009578F5"/>
    <w:rsid w:val="009611C4"/>
    <w:rsid w:val="00961A3B"/>
    <w:rsid w:val="009654ED"/>
    <w:rsid w:val="009656F5"/>
    <w:rsid w:val="00966822"/>
    <w:rsid w:val="00970CC4"/>
    <w:rsid w:val="00971B85"/>
    <w:rsid w:val="009729A7"/>
    <w:rsid w:val="00973DA9"/>
    <w:rsid w:val="009744B5"/>
    <w:rsid w:val="00976AB7"/>
    <w:rsid w:val="00976D24"/>
    <w:rsid w:val="009779EC"/>
    <w:rsid w:val="00980F29"/>
    <w:rsid w:val="00981403"/>
    <w:rsid w:val="00981432"/>
    <w:rsid w:val="00983090"/>
    <w:rsid w:val="00983851"/>
    <w:rsid w:val="009844E6"/>
    <w:rsid w:val="00984E54"/>
    <w:rsid w:val="0098613C"/>
    <w:rsid w:val="00986222"/>
    <w:rsid w:val="00990085"/>
    <w:rsid w:val="009908E2"/>
    <w:rsid w:val="00992D21"/>
    <w:rsid w:val="00992DFD"/>
    <w:rsid w:val="00993E98"/>
    <w:rsid w:val="00995289"/>
    <w:rsid w:val="00995367"/>
    <w:rsid w:val="00996FCE"/>
    <w:rsid w:val="0099723E"/>
    <w:rsid w:val="009A34EC"/>
    <w:rsid w:val="009A418B"/>
    <w:rsid w:val="009A440C"/>
    <w:rsid w:val="009A4A3B"/>
    <w:rsid w:val="009A5575"/>
    <w:rsid w:val="009A5642"/>
    <w:rsid w:val="009A58B5"/>
    <w:rsid w:val="009A6BCB"/>
    <w:rsid w:val="009B2DBB"/>
    <w:rsid w:val="009B7A5D"/>
    <w:rsid w:val="009B7B14"/>
    <w:rsid w:val="009C087B"/>
    <w:rsid w:val="009C1B72"/>
    <w:rsid w:val="009C3F90"/>
    <w:rsid w:val="009C4E4B"/>
    <w:rsid w:val="009C513F"/>
    <w:rsid w:val="009C7862"/>
    <w:rsid w:val="009D06E7"/>
    <w:rsid w:val="009D117F"/>
    <w:rsid w:val="009D173D"/>
    <w:rsid w:val="009D1C5C"/>
    <w:rsid w:val="009D1CEA"/>
    <w:rsid w:val="009D2878"/>
    <w:rsid w:val="009D3198"/>
    <w:rsid w:val="009D57B7"/>
    <w:rsid w:val="009D64FB"/>
    <w:rsid w:val="009E4596"/>
    <w:rsid w:val="009E4D61"/>
    <w:rsid w:val="009E6EE4"/>
    <w:rsid w:val="009E73C3"/>
    <w:rsid w:val="009F034F"/>
    <w:rsid w:val="009F22CA"/>
    <w:rsid w:val="009F3638"/>
    <w:rsid w:val="009F36EE"/>
    <w:rsid w:val="009F382F"/>
    <w:rsid w:val="009F57AE"/>
    <w:rsid w:val="009F5973"/>
    <w:rsid w:val="009F61D8"/>
    <w:rsid w:val="009F7331"/>
    <w:rsid w:val="00A00C9C"/>
    <w:rsid w:val="00A00CF6"/>
    <w:rsid w:val="00A00FAD"/>
    <w:rsid w:val="00A01A35"/>
    <w:rsid w:val="00A0350B"/>
    <w:rsid w:val="00A057AB"/>
    <w:rsid w:val="00A10CDB"/>
    <w:rsid w:val="00A10F8E"/>
    <w:rsid w:val="00A11ABF"/>
    <w:rsid w:val="00A12F86"/>
    <w:rsid w:val="00A17747"/>
    <w:rsid w:val="00A20444"/>
    <w:rsid w:val="00A23583"/>
    <w:rsid w:val="00A24677"/>
    <w:rsid w:val="00A2482F"/>
    <w:rsid w:val="00A26442"/>
    <w:rsid w:val="00A312CB"/>
    <w:rsid w:val="00A31A29"/>
    <w:rsid w:val="00A34036"/>
    <w:rsid w:val="00A34E82"/>
    <w:rsid w:val="00A365E1"/>
    <w:rsid w:val="00A378F5"/>
    <w:rsid w:val="00A37CC3"/>
    <w:rsid w:val="00A41135"/>
    <w:rsid w:val="00A412CA"/>
    <w:rsid w:val="00A433F4"/>
    <w:rsid w:val="00A435CF"/>
    <w:rsid w:val="00A4365E"/>
    <w:rsid w:val="00A43E26"/>
    <w:rsid w:val="00A43F37"/>
    <w:rsid w:val="00A44053"/>
    <w:rsid w:val="00A46B2B"/>
    <w:rsid w:val="00A4791F"/>
    <w:rsid w:val="00A53E5F"/>
    <w:rsid w:val="00A54521"/>
    <w:rsid w:val="00A54CD4"/>
    <w:rsid w:val="00A62AA9"/>
    <w:rsid w:val="00A62B60"/>
    <w:rsid w:val="00A63717"/>
    <w:rsid w:val="00A65A20"/>
    <w:rsid w:val="00A6763F"/>
    <w:rsid w:val="00A67BED"/>
    <w:rsid w:val="00A7038A"/>
    <w:rsid w:val="00A7160D"/>
    <w:rsid w:val="00A72DEF"/>
    <w:rsid w:val="00A75AF2"/>
    <w:rsid w:val="00A766BD"/>
    <w:rsid w:val="00A76F67"/>
    <w:rsid w:val="00A7711F"/>
    <w:rsid w:val="00A83015"/>
    <w:rsid w:val="00A84572"/>
    <w:rsid w:val="00A8503C"/>
    <w:rsid w:val="00A860C4"/>
    <w:rsid w:val="00A925CA"/>
    <w:rsid w:val="00A944D7"/>
    <w:rsid w:val="00A945A9"/>
    <w:rsid w:val="00A94B70"/>
    <w:rsid w:val="00A96110"/>
    <w:rsid w:val="00A9632C"/>
    <w:rsid w:val="00AA045A"/>
    <w:rsid w:val="00AA0A19"/>
    <w:rsid w:val="00AA1321"/>
    <w:rsid w:val="00AA1F20"/>
    <w:rsid w:val="00AA2972"/>
    <w:rsid w:val="00AA5DF2"/>
    <w:rsid w:val="00AA7521"/>
    <w:rsid w:val="00AA7885"/>
    <w:rsid w:val="00AB08C5"/>
    <w:rsid w:val="00AB1E5F"/>
    <w:rsid w:val="00AB240C"/>
    <w:rsid w:val="00AB379D"/>
    <w:rsid w:val="00AB692C"/>
    <w:rsid w:val="00AB7E3C"/>
    <w:rsid w:val="00AC0203"/>
    <w:rsid w:val="00AC0440"/>
    <w:rsid w:val="00AC3793"/>
    <w:rsid w:val="00AC4E98"/>
    <w:rsid w:val="00AD01CA"/>
    <w:rsid w:val="00AD0B9C"/>
    <w:rsid w:val="00AD27AB"/>
    <w:rsid w:val="00AD28D1"/>
    <w:rsid w:val="00AD66A2"/>
    <w:rsid w:val="00AD6B77"/>
    <w:rsid w:val="00AD7C77"/>
    <w:rsid w:val="00AE24F0"/>
    <w:rsid w:val="00AE2975"/>
    <w:rsid w:val="00AE518E"/>
    <w:rsid w:val="00AE55CF"/>
    <w:rsid w:val="00AF1019"/>
    <w:rsid w:val="00AF1D31"/>
    <w:rsid w:val="00AF2485"/>
    <w:rsid w:val="00AF31D8"/>
    <w:rsid w:val="00AF44AC"/>
    <w:rsid w:val="00AF5E1D"/>
    <w:rsid w:val="00AF7615"/>
    <w:rsid w:val="00B015C5"/>
    <w:rsid w:val="00B04A7C"/>
    <w:rsid w:val="00B055D1"/>
    <w:rsid w:val="00B1199E"/>
    <w:rsid w:val="00B121E0"/>
    <w:rsid w:val="00B12F8D"/>
    <w:rsid w:val="00B13970"/>
    <w:rsid w:val="00B16C9B"/>
    <w:rsid w:val="00B20ABE"/>
    <w:rsid w:val="00B20DC4"/>
    <w:rsid w:val="00B226E3"/>
    <w:rsid w:val="00B24F39"/>
    <w:rsid w:val="00B25D7B"/>
    <w:rsid w:val="00B27A87"/>
    <w:rsid w:val="00B303A1"/>
    <w:rsid w:val="00B3089D"/>
    <w:rsid w:val="00B338B9"/>
    <w:rsid w:val="00B35875"/>
    <w:rsid w:val="00B37866"/>
    <w:rsid w:val="00B4176D"/>
    <w:rsid w:val="00B42A09"/>
    <w:rsid w:val="00B43D6B"/>
    <w:rsid w:val="00B43F4C"/>
    <w:rsid w:val="00B444C3"/>
    <w:rsid w:val="00B44A01"/>
    <w:rsid w:val="00B44E80"/>
    <w:rsid w:val="00B45CB1"/>
    <w:rsid w:val="00B515FF"/>
    <w:rsid w:val="00B533C6"/>
    <w:rsid w:val="00B538B8"/>
    <w:rsid w:val="00B5586F"/>
    <w:rsid w:val="00B561FA"/>
    <w:rsid w:val="00B56964"/>
    <w:rsid w:val="00B60E3E"/>
    <w:rsid w:val="00B63679"/>
    <w:rsid w:val="00B637AA"/>
    <w:rsid w:val="00B65C0C"/>
    <w:rsid w:val="00B668F4"/>
    <w:rsid w:val="00B73AB0"/>
    <w:rsid w:val="00B7559D"/>
    <w:rsid w:val="00B75965"/>
    <w:rsid w:val="00B76D4D"/>
    <w:rsid w:val="00B80231"/>
    <w:rsid w:val="00B80660"/>
    <w:rsid w:val="00B807C6"/>
    <w:rsid w:val="00B81CE7"/>
    <w:rsid w:val="00B85899"/>
    <w:rsid w:val="00B867B7"/>
    <w:rsid w:val="00B90274"/>
    <w:rsid w:val="00B910BF"/>
    <w:rsid w:val="00B9153B"/>
    <w:rsid w:val="00B91575"/>
    <w:rsid w:val="00B944E8"/>
    <w:rsid w:val="00B95D24"/>
    <w:rsid w:val="00BA0737"/>
    <w:rsid w:val="00BA0F53"/>
    <w:rsid w:val="00BA137C"/>
    <w:rsid w:val="00BA155A"/>
    <w:rsid w:val="00BA3C0E"/>
    <w:rsid w:val="00BA43F0"/>
    <w:rsid w:val="00BA6824"/>
    <w:rsid w:val="00BA686D"/>
    <w:rsid w:val="00BA6D68"/>
    <w:rsid w:val="00BB3B7A"/>
    <w:rsid w:val="00BB53FF"/>
    <w:rsid w:val="00BB58B0"/>
    <w:rsid w:val="00BB70A2"/>
    <w:rsid w:val="00BB75BF"/>
    <w:rsid w:val="00BC0F5A"/>
    <w:rsid w:val="00BC201E"/>
    <w:rsid w:val="00BC517E"/>
    <w:rsid w:val="00BC5B9B"/>
    <w:rsid w:val="00BC65CC"/>
    <w:rsid w:val="00BC77CC"/>
    <w:rsid w:val="00BD0131"/>
    <w:rsid w:val="00BD0586"/>
    <w:rsid w:val="00BD200C"/>
    <w:rsid w:val="00BD25F7"/>
    <w:rsid w:val="00BD297F"/>
    <w:rsid w:val="00BD4A7F"/>
    <w:rsid w:val="00BE0A4E"/>
    <w:rsid w:val="00BE1C15"/>
    <w:rsid w:val="00BE2821"/>
    <w:rsid w:val="00BE3C6F"/>
    <w:rsid w:val="00BE526E"/>
    <w:rsid w:val="00BE58A2"/>
    <w:rsid w:val="00BE7088"/>
    <w:rsid w:val="00BF011D"/>
    <w:rsid w:val="00BF2FFC"/>
    <w:rsid w:val="00BF5E38"/>
    <w:rsid w:val="00BF5F34"/>
    <w:rsid w:val="00BF767D"/>
    <w:rsid w:val="00C00210"/>
    <w:rsid w:val="00C03E8A"/>
    <w:rsid w:val="00C0462C"/>
    <w:rsid w:val="00C06987"/>
    <w:rsid w:val="00C06CE8"/>
    <w:rsid w:val="00C07DEA"/>
    <w:rsid w:val="00C100E6"/>
    <w:rsid w:val="00C10819"/>
    <w:rsid w:val="00C11079"/>
    <w:rsid w:val="00C14AA4"/>
    <w:rsid w:val="00C22228"/>
    <w:rsid w:val="00C22E83"/>
    <w:rsid w:val="00C239D2"/>
    <w:rsid w:val="00C23D9A"/>
    <w:rsid w:val="00C23DA1"/>
    <w:rsid w:val="00C25B9F"/>
    <w:rsid w:val="00C25BC3"/>
    <w:rsid w:val="00C27CFE"/>
    <w:rsid w:val="00C32345"/>
    <w:rsid w:val="00C324D7"/>
    <w:rsid w:val="00C3348F"/>
    <w:rsid w:val="00C33F3F"/>
    <w:rsid w:val="00C343C8"/>
    <w:rsid w:val="00C35F13"/>
    <w:rsid w:val="00C369B9"/>
    <w:rsid w:val="00C3778A"/>
    <w:rsid w:val="00C37F45"/>
    <w:rsid w:val="00C40806"/>
    <w:rsid w:val="00C4320E"/>
    <w:rsid w:val="00C441BD"/>
    <w:rsid w:val="00C44B4B"/>
    <w:rsid w:val="00C45E77"/>
    <w:rsid w:val="00C47234"/>
    <w:rsid w:val="00C52332"/>
    <w:rsid w:val="00C55B5E"/>
    <w:rsid w:val="00C5715D"/>
    <w:rsid w:val="00C57F83"/>
    <w:rsid w:val="00C63B72"/>
    <w:rsid w:val="00C645B0"/>
    <w:rsid w:val="00C64E67"/>
    <w:rsid w:val="00C703EB"/>
    <w:rsid w:val="00C7652D"/>
    <w:rsid w:val="00C768E4"/>
    <w:rsid w:val="00C77142"/>
    <w:rsid w:val="00C8050D"/>
    <w:rsid w:val="00C8286A"/>
    <w:rsid w:val="00C82E0F"/>
    <w:rsid w:val="00C83331"/>
    <w:rsid w:val="00C83895"/>
    <w:rsid w:val="00C83CBD"/>
    <w:rsid w:val="00C83DF2"/>
    <w:rsid w:val="00C848B0"/>
    <w:rsid w:val="00C84FFD"/>
    <w:rsid w:val="00C85A6E"/>
    <w:rsid w:val="00C85B27"/>
    <w:rsid w:val="00C905A4"/>
    <w:rsid w:val="00C91BC2"/>
    <w:rsid w:val="00C9225C"/>
    <w:rsid w:val="00C92ADD"/>
    <w:rsid w:val="00C930A1"/>
    <w:rsid w:val="00C93E17"/>
    <w:rsid w:val="00C953E2"/>
    <w:rsid w:val="00C9723E"/>
    <w:rsid w:val="00CA37A4"/>
    <w:rsid w:val="00CA4975"/>
    <w:rsid w:val="00CA6BEA"/>
    <w:rsid w:val="00CA6FC1"/>
    <w:rsid w:val="00CA722D"/>
    <w:rsid w:val="00CA79F8"/>
    <w:rsid w:val="00CB0EB8"/>
    <w:rsid w:val="00CB2B12"/>
    <w:rsid w:val="00CB4EB8"/>
    <w:rsid w:val="00CB5807"/>
    <w:rsid w:val="00CC0AFB"/>
    <w:rsid w:val="00CC2699"/>
    <w:rsid w:val="00CC3016"/>
    <w:rsid w:val="00CC5970"/>
    <w:rsid w:val="00CC6BB7"/>
    <w:rsid w:val="00CC7909"/>
    <w:rsid w:val="00CD020D"/>
    <w:rsid w:val="00CD07E2"/>
    <w:rsid w:val="00CD080A"/>
    <w:rsid w:val="00CD24C9"/>
    <w:rsid w:val="00CD4847"/>
    <w:rsid w:val="00CD5056"/>
    <w:rsid w:val="00CD5DC0"/>
    <w:rsid w:val="00CD7F90"/>
    <w:rsid w:val="00CD7FCC"/>
    <w:rsid w:val="00CE179E"/>
    <w:rsid w:val="00CE376F"/>
    <w:rsid w:val="00CE3F94"/>
    <w:rsid w:val="00CE5C34"/>
    <w:rsid w:val="00CE61AA"/>
    <w:rsid w:val="00CE61D5"/>
    <w:rsid w:val="00CE7291"/>
    <w:rsid w:val="00CF0A90"/>
    <w:rsid w:val="00CF2456"/>
    <w:rsid w:val="00CF35F2"/>
    <w:rsid w:val="00CF4ADB"/>
    <w:rsid w:val="00CF4E1B"/>
    <w:rsid w:val="00CF5226"/>
    <w:rsid w:val="00CF6234"/>
    <w:rsid w:val="00CF6628"/>
    <w:rsid w:val="00CF70F8"/>
    <w:rsid w:val="00CF7340"/>
    <w:rsid w:val="00CF7D95"/>
    <w:rsid w:val="00D00F89"/>
    <w:rsid w:val="00D01220"/>
    <w:rsid w:val="00D022E9"/>
    <w:rsid w:val="00D02993"/>
    <w:rsid w:val="00D04424"/>
    <w:rsid w:val="00D053AB"/>
    <w:rsid w:val="00D06BCA"/>
    <w:rsid w:val="00D11EDE"/>
    <w:rsid w:val="00D1318A"/>
    <w:rsid w:val="00D1625F"/>
    <w:rsid w:val="00D1753B"/>
    <w:rsid w:val="00D17E41"/>
    <w:rsid w:val="00D242AF"/>
    <w:rsid w:val="00D27528"/>
    <w:rsid w:val="00D276AE"/>
    <w:rsid w:val="00D30DE7"/>
    <w:rsid w:val="00D312B2"/>
    <w:rsid w:val="00D321F1"/>
    <w:rsid w:val="00D33268"/>
    <w:rsid w:val="00D33FC7"/>
    <w:rsid w:val="00D344E6"/>
    <w:rsid w:val="00D4499D"/>
    <w:rsid w:val="00D53D7A"/>
    <w:rsid w:val="00D5610F"/>
    <w:rsid w:val="00D561CC"/>
    <w:rsid w:val="00D579E8"/>
    <w:rsid w:val="00D57BD9"/>
    <w:rsid w:val="00D6090F"/>
    <w:rsid w:val="00D62698"/>
    <w:rsid w:val="00D64018"/>
    <w:rsid w:val="00D67BF3"/>
    <w:rsid w:val="00D702F9"/>
    <w:rsid w:val="00D70D66"/>
    <w:rsid w:val="00D7732E"/>
    <w:rsid w:val="00D775C3"/>
    <w:rsid w:val="00D80AF1"/>
    <w:rsid w:val="00D81198"/>
    <w:rsid w:val="00D82EF4"/>
    <w:rsid w:val="00D83C16"/>
    <w:rsid w:val="00D85938"/>
    <w:rsid w:val="00D85A61"/>
    <w:rsid w:val="00D903ED"/>
    <w:rsid w:val="00D9241E"/>
    <w:rsid w:val="00D946D0"/>
    <w:rsid w:val="00D970B4"/>
    <w:rsid w:val="00DA0310"/>
    <w:rsid w:val="00DA1C1C"/>
    <w:rsid w:val="00DA1EA8"/>
    <w:rsid w:val="00DA2243"/>
    <w:rsid w:val="00DA29C9"/>
    <w:rsid w:val="00DA37DF"/>
    <w:rsid w:val="00DA6A0E"/>
    <w:rsid w:val="00DB19E9"/>
    <w:rsid w:val="00DB429A"/>
    <w:rsid w:val="00DC0D48"/>
    <w:rsid w:val="00DC24C7"/>
    <w:rsid w:val="00DC2EB4"/>
    <w:rsid w:val="00DC3AC6"/>
    <w:rsid w:val="00DC68A8"/>
    <w:rsid w:val="00DC6A5A"/>
    <w:rsid w:val="00DC788E"/>
    <w:rsid w:val="00DD3A73"/>
    <w:rsid w:val="00DD3C22"/>
    <w:rsid w:val="00DD563C"/>
    <w:rsid w:val="00DD56FA"/>
    <w:rsid w:val="00DD7624"/>
    <w:rsid w:val="00DD7DD0"/>
    <w:rsid w:val="00DE2855"/>
    <w:rsid w:val="00DE2CF5"/>
    <w:rsid w:val="00DE34B9"/>
    <w:rsid w:val="00DE66C5"/>
    <w:rsid w:val="00DE7351"/>
    <w:rsid w:val="00DE7A3E"/>
    <w:rsid w:val="00DF0104"/>
    <w:rsid w:val="00DF2698"/>
    <w:rsid w:val="00DF5156"/>
    <w:rsid w:val="00DF5E3D"/>
    <w:rsid w:val="00DF775B"/>
    <w:rsid w:val="00E00129"/>
    <w:rsid w:val="00E00678"/>
    <w:rsid w:val="00E00C6B"/>
    <w:rsid w:val="00E01250"/>
    <w:rsid w:val="00E03378"/>
    <w:rsid w:val="00E04C81"/>
    <w:rsid w:val="00E05394"/>
    <w:rsid w:val="00E07C52"/>
    <w:rsid w:val="00E10A1C"/>
    <w:rsid w:val="00E11AF8"/>
    <w:rsid w:val="00E120C0"/>
    <w:rsid w:val="00E12427"/>
    <w:rsid w:val="00E1508A"/>
    <w:rsid w:val="00E1627E"/>
    <w:rsid w:val="00E16FBA"/>
    <w:rsid w:val="00E170D5"/>
    <w:rsid w:val="00E17559"/>
    <w:rsid w:val="00E21D5F"/>
    <w:rsid w:val="00E21F67"/>
    <w:rsid w:val="00E2351E"/>
    <w:rsid w:val="00E24063"/>
    <w:rsid w:val="00E24263"/>
    <w:rsid w:val="00E2619E"/>
    <w:rsid w:val="00E304F6"/>
    <w:rsid w:val="00E313AC"/>
    <w:rsid w:val="00E31E7B"/>
    <w:rsid w:val="00E328DE"/>
    <w:rsid w:val="00E36299"/>
    <w:rsid w:val="00E36887"/>
    <w:rsid w:val="00E37769"/>
    <w:rsid w:val="00E37BF8"/>
    <w:rsid w:val="00E40194"/>
    <w:rsid w:val="00E409C8"/>
    <w:rsid w:val="00E4117B"/>
    <w:rsid w:val="00E42CEB"/>
    <w:rsid w:val="00E43AF7"/>
    <w:rsid w:val="00E43B71"/>
    <w:rsid w:val="00E4504D"/>
    <w:rsid w:val="00E45ED7"/>
    <w:rsid w:val="00E50056"/>
    <w:rsid w:val="00E501B6"/>
    <w:rsid w:val="00E52917"/>
    <w:rsid w:val="00E53F9F"/>
    <w:rsid w:val="00E54AD5"/>
    <w:rsid w:val="00E54AEC"/>
    <w:rsid w:val="00E55573"/>
    <w:rsid w:val="00E55745"/>
    <w:rsid w:val="00E57AF9"/>
    <w:rsid w:val="00E57E76"/>
    <w:rsid w:val="00E6110F"/>
    <w:rsid w:val="00E61F4E"/>
    <w:rsid w:val="00E62D54"/>
    <w:rsid w:val="00E62E39"/>
    <w:rsid w:val="00E63401"/>
    <w:rsid w:val="00E63C60"/>
    <w:rsid w:val="00E6401E"/>
    <w:rsid w:val="00E6529A"/>
    <w:rsid w:val="00E65564"/>
    <w:rsid w:val="00E662A1"/>
    <w:rsid w:val="00E70E36"/>
    <w:rsid w:val="00E744DD"/>
    <w:rsid w:val="00E7457E"/>
    <w:rsid w:val="00E76AE1"/>
    <w:rsid w:val="00E770D1"/>
    <w:rsid w:val="00E777C8"/>
    <w:rsid w:val="00E8069D"/>
    <w:rsid w:val="00E81CCC"/>
    <w:rsid w:val="00E85AFC"/>
    <w:rsid w:val="00E870EF"/>
    <w:rsid w:val="00E87934"/>
    <w:rsid w:val="00E91FD8"/>
    <w:rsid w:val="00E93A43"/>
    <w:rsid w:val="00E95F8B"/>
    <w:rsid w:val="00E96BA4"/>
    <w:rsid w:val="00E97F3C"/>
    <w:rsid w:val="00EA131C"/>
    <w:rsid w:val="00EA1969"/>
    <w:rsid w:val="00EA24CE"/>
    <w:rsid w:val="00EA64DE"/>
    <w:rsid w:val="00EA735A"/>
    <w:rsid w:val="00EB1A8D"/>
    <w:rsid w:val="00EB2F84"/>
    <w:rsid w:val="00EB30F0"/>
    <w:rsid w:val="00EB6A75"/>
    <w:rsid w:val="00EB6D6A"/>
    <w:rsid w:val="00EC0B83"/>
    <w:rsid w:val="00EC129D"/>
    <w:rsid w:val="00EC33CC"/>
    <w:rsid w:val="00EC523A"/>
    <w:rsid w:val="00EC55DE"/>
    <w:rsid w:val="00EC5E00"/>
    <w:rsid w:val="00EC7FF3"/>
    <w:rsid w:val="00ED1106"/>
    <w:rsid w:val="00ED1E4D"/>
    <w:rsid w:val="00ED1F21"/>
    <w:rsid w:val="00ED2153"/>
    <w:rsid w:val="00ED30B8"/>
    <w:rsid w:val="00ED7B8F"/>
    <w:rsid w:val="00EE03A3"/>
    <w:rsid w:val="00EE0AEA"/>
    <w:rsid w:val="00EE1742"/>
    <w:rsid w:val="00EE3DBA"/>
    <w:rsid w:val="00EE4DC8"/>
    <w:rsid w:val="00EE50A5"/>
    <w:rsid w:val="00EE5735"/>
    <w:rsid w:val="00EF155A"/>
    <w:rsid w:val="00EF214B"/>
    <w:rsid w:val="00EF2FEB"/>
    <w:rsid w:val="00EF3122"/>
    <w:rsid w:val="00EF3896"/>
    <w:rsid w:val="00EF5D4D"/>
    <w:rsid w:val="00EF70B9"/>
    <w:rsid w:val="00EF73DF"/>
    <w:rsid w:val="00F0079B"/>
    <w:rsid w:val="00F01173"/>
    <w:rsid w:val="00F026BA"/>
    <w:rsid w:val="00F029FB"/>
    <w:rsid w:val="00F036D5"/>
    <w:rsid w:val="00F047BE"/>
    <w:rsid w:val="00F05553"/>
    <w:rsid w:val="00F117EB"/>
    <w:rsid w:val="00F13098"/>
    <w:rsid w:val="00F1318C"/>
    <w:rsid w:val="00F13C81"/>
    <w:rsid w:val="00F145E6"/>
    <w:rsid w:val="00F14A16"/>
    <w:rsid w:val="00F1503B"/>
    <w:rsid w:val="00F1645B"/>
    <w:rsid w:val="00F21E1B"/>
    <w:rsid w:val="00F22293"/>
    <w:rsid w:val="00F26949"/>
    <w:rsid w:val="00F30D66"/>
    <w:rsid w:val="00F330B3"/>
    <w:rsid w:val="00F338C4"/>
    <w:rsid w:val="00F34DF3"/>
    <w:rsid w:val="00F3649F"/>
    <w:rsid w:val="00F37F8D"/>
    <w:rsid w:val="00F4282B"/>
    <w:rsid w:val="00F4485C"/>
    <w:rsid w:val="00F45494"/>
    <w:rsid w:val="00F5000F"/>
    <w:rsid w:val="00F5046F"/>
    <w:rsid w:val="00F514E3"/>
    <w:rsid w:val="00F60719"/>
    <w:rsid w:val="00F61053"/>
    <w:rsid w:val="00F612FA"/>
    <w:rsid w:val="00F61AC2"/>
    <w:rsid w:val="00F6396A"/>
    <w:rsid w:val="00F63DC2"/>
    <w:rsid w:val="00F65FA8"/>
    <w:rsid w:val="00F66544"/>
    <w:rsid w:val="00F673A1"/>
    <w:rsid w:val="00F67E45"/>
    <w:rsid w:val="00F72A93"/>
    <w:rsid w:val="00F755D6"/>
    <w:rsid w:val="00F8099A"/>
    <w:rsid w:val="00F82335"/>
    <w:rsid w:val="00F82835"/>
    <w:rsid w:val="00F82E9F"/>
    <w:rsid w:val="00F82F40"/>
    <w:rsid w:val="00F83533"/>
    <w:rsid w:val="00F836EE"/>
    <w:rsid w:val="00F83CEB"/>
    <w:rsid w:val="00F85336"/>
    <w:rsid w:val="00F85D6D"/>
    <w:rsid w:val="00F874E9"/>
    <w:rsid w:val="00F90CB1"/>
    <w:rsid w:val="00FA0137"/>
    <w:rsid w:val="00FA0623"/>
    <w:rsid w:val="00FA0E50"/>
    <w:rsid w:val="00FA2191"/>
    <w:rsid w:val="00FA3E27"/>
    <w:rsid w:val="00FA4E5A"/>
    <w:rsid w:val="00FA596C"/>
    <w:rsid w:val="00FA7286"/>
    <w:rsid w:val="00FB273F"/>
    <w:rsid w:val="00FB2D94"/>
    <w:rsid w:val="00FB4541"/>
    <w:rsid w:val="00FB5248"/>
    <w:rsid w:val="00FB585E"/>
    <w:rsid w:val="00FB5F25"/>
    <w:rsid w:val="00FB718F"/>
    <w:rsid w:val="00FC1B30"/>
    <w:rsid w:val="00FC2727"/>
    <w:rsid w:val="00FC2B7E"/>
    <w:rsid w:val="00FC3353"/>
    <w:rsid w:val="00FC4B4D"/>
    <w:rsid w:val="00FC50EE"/>
    <w:rsid w:val="00FC54F8"/>
    <w:rsid w:val="00FC626E"/>
    <w:rsid w:val="00FC6E76"/>
    <w:rsid w:val="00FC6FCF"/>
    <w:rsid w:val="00FD04A3"/>
    <w:rsid w:val="00FD0DFB"/>
    <w:rsid w:val="00FD0E30"/>
    <w:rsid w:val="00FD5376"/>
    <w:rsid w:val="00FE0366"/>
    <w:rsid w:val="00FE132A"/>
    <w:rsid w:val="00FE3450"/>
    <w:rsid w:val="00FE3E74"/>
    <w:rsid w:val="00FE679A"/>
    <w:rsid w:val="00FF1A1A"/>
    <w:rsid w:val="00FF2C31"/>
    <w:rsid w:val="00FF6A07"/>
    <w:rsid w:val="00FF6BF1"/>
    <w:rsid w:val="00FF71C6"/>
    <w:rsid w:val="00FF71E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67F76"/>
  <w15:chartTrackingRefBased/>
  <w15:docId w15:val="{1496642B-DA9D-46CA-B733-6FD0A79B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12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6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6B2"/>
  </w:style>
  <w:style w:type="paragraph" w:styleId="Footer">
    <w:name w:val="footer"/>
    <w:basedOn w:val="Normal"/>
    <w:link w:val="FooterChar"/>
    <w:uiPriority w:val="99"/>
    <w:unhideWhenUsed/>
    <w:rsid w:val="00786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6B2"/>
  </w:style>
  <w:style w:type="character" w:styleId="Hyperlink">
    <w:name w:val="Hyperlink"/>
    <w:basedOn w:val="DefaultParagraphFont"/>
    <w:uiPriority w:val="99"/>
    <w:unhideWhenUsed/>
    <w:rsid w:val="00F639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39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02F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F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2F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2F0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C65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94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F7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F7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5A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20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B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847D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7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A3916-61BD-4BBD-BA0D-4C95E4CDF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-Lung Chen</dc:creator>
  <cp:lastModifiedBy>Paul</cp:lastModifiedBy>
  <cp:revision>11</cp:revision>
  <cp:lastPrinted>2022-10-11T07:31:00Z</cp:lastPrinted>
  <dcterms:created xsi:type="dcterms:W3CDTF">2022-10-17T02:41:00Z</dcterms:created>
  <dcterms:modified xsi:type="dcterms:W3CDTF">2023-04-13T19:35:00Z</dcterms:modified>
</cp:coreProperties>
</file>